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6C025" w14:textId="0BB23B91" w:rsidR="008260A1" w:rsidRDefault="008260A1" w:rsidP="008260A1">
      <w:pPr>
        <w:spacing w:after="0"/>
        <w:ind w:left="176" w:right="1559"/>
        <w:jc w:val="both"/>
        <w:rPr>
          <w:rFonts w:ascii="Arial" w:eastAsia="MS Mincho" w:hAnsi="Arial" w:cs="Arial"/>
          <w:sz w:val="24"/>
          <w:szCs w:val="24"/>
          <w:lang w:val="en-US" w:eastAsia="es-ES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4673"/>
      </w:tblGrid>
      <w:tr w:rsidR="008260A1" w:rsidRPr="0018109C" w14:paraId="440AD509" w14:textId="77777777" w:rsidTr="00D31214">
        <w:tc>
          <w:tcPr>
            <w:tcW w:w="9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53E645A6" w14:textId="790C24AE" w:rsidR="008260A1" w:rsidRDefault="000D0CC8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b/>
                <w:sz w:val="24"/>
                <w:szCs w:val="24"/>
                <w:lang w:val="en-US" w:eastAsia="es-ES"/>
              </w:rPr>
              <w:t>Table S1</w:t>
            </w:r>
            <w:r w:rsidR="008260A1" w:rsidRPr="001A4EC6">
              <w:rPr>
                <w:rFonts w:ascii="Arial" w:eastAsia="MS Mincho" w:hAnsi="Arial" w:cs="Arial"/>
                <w:b/>
                <w:sz w:val="24"/>
                <w:szCs w:val="24"/>
                <w:lang w:val="en-US" w:eastAsia="es-ES"/>
              </w:rPr>
              <w:t>:</w:t>
            </w:r>
            <w:r w:rsidR="008260A1"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 xml:space="preserve"> Fol</w:t>
            </w:r>
            <w:r w:rsidR="008260A1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low-up, CHA2DS2-VASc score and o</w:t>
            </w:r>
            <w:r w:rsidR="008260A1"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utcome</w:t>
            </w:r>
            <w:r w:rsidR="008260A1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s</w:t>
            </w:r>
          </w:p>
        </w:tc>
      </w:tr>
      <w:tr w:rsidR="008260A1" w14:paraId="5EF1F77B" w14:textId="77777777" w:rsidTr="00D31214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B8B0A" w14:textId="77777777" w:rsidR="008260A1" w:rsidRDefault="008260A1" w:rsidP="00D31214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F77E" w14:textId="77777777" w:rsidR="008260A1" w:rsidRPr="001A4EC6" w:rsidRDefault="008260A1" w:rsidP="00D31214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Patients</w:t>
            </w:r>
          </w:p>
          <w:p w14:paraId="77F07629" w14:textId="77777777" w:rsidR="008260A1" w:rsidRDefault="008260A1" w:rsidP="00D31214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(n=312)   (%)</w:t>
            </w:r>
          </w:p>
        </w:tc>
      </w:tr>
      <w:tr w:rsidR="008260A1" w14:paraId="7DB943A8" w14:textId="77777777" w:rsidTr="00D31214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3B01BCE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Follow-up (months)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6275374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80 [66-105]</w:t>
            </w:r>
          </w:p>
        </w:tc>
      </w:tr>
      <w:tr w:rsidR="008260A1" w14:paraId="16664DC0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7657EEA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CHA2DS2-VASc score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BC2ACA7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3 [2-4]</w:t>
            </w:r>
          </w:p>
        </w:tc>
      </w:tr>
      <w:tr w:rsidR="008260A1" w14:paraId="0BDEE233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DC17260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POAF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14DAC7C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53 (17)</w:t>
            </w:r>
          </w:p>
        </w:tc>
      </w:tr>
      <w:tr w:rsidR="008260A1" w14:paraId="778DD283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0986725" w14:textId="77777777" w:rsidR="008260A1" w:rsidRPr="001A4EC6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i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b/>
                <w:i/>
                <w:sz w:val="24"/>
                <w:szCs w:val="24"/>
                <w:lang w:val="en-US" w:eastAsia="es-ES"/>
              </w:rPr>
              <w:t>Outcomes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1B994C9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</w:tr>
      <w:tr w:rsidR="008260A1" w14:paraId="7056E987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6D1DBC3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Total death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BE8782C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42 (13.5)</w:t>
            </w:r>
          </w:p>
        </w:tc>
      </w:tr>
      <w:tr w:rsidR="008260A1" w14:paraId="76FE1D32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149CD10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CV death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74CC3BE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22 (7)</w:t>
            </w:r>
          </w:p>
        </w:tc>
      </w:tr>
      <w:tr w:rsidR="008260A1" w14:paraId="69A1A284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DB30AD1" w14:textId="77777777" w:rsidR="008260A1" w:rsidRDefault="008260A1" w:rsidP="00D31214">
            <w:pPr>
              <w:spacing w:after="0" w:line="360" w:lineRule="auto"/>
              <w:ind w:left="176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 xml:space="preserve">Lethal AMI  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8B2ACF3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5 (2)</w:t>
            </w:r>
          </w:p>
        </w:tc>
      </w:tr>
      <w:tr w:rsidR="008260A1" w14:paraId="6E67AC3E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8E4A3A7" w14:textId="77777777" w:rsidR="008260A1" w:rsidRDefault="008260A1" w:rsidP="00D31214">
            <w:pPr>
              <w:spacing w:after="0" w:line="360" w:lineRule="auto"/>
              <w:ind w:firstLine="176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Lethal CVA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667279D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2 (1)</w:t>
            </w:r>
          </w:p>
        </w:tc>
      </w:tr>
      <w:tr w:rsidR="008260A1" w14:paraId="2C2A9855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A47AA41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Non-CV death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A5B5076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20 (6.4)</w:t>
            </w:r>
          </w:p>
        </w:tc>
      </w:tr>
      <w:tr w:rsidR="008260A1" w14:paraId="43010E1F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922CA12" w14:textId="77777777" w:rsidR="008260A1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Death at 30 days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6AF0289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1A4EC6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10 (3.2)</w:t>
            </w:r>
          </w:p>
        </w:tc>
      </w:tr>
      <w:tr w:rsidR="008260A1" w14:paraId="42B04126" w14:textId="77777777" w:rsidTr="00D31214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A8798A0" w14:textId="77777777" w:rsidR="008260A1" w:rsidRPr="001A4EC6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5F64F0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 xml:space="preserve">POAF or CV death   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EF6F20A" w14:textId="77777777" w:rsidR="008260A1" w:rsidRPr="001A4EC6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5F64F0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67 (21.5)</w:t>
            </w:r>
          </w:p>
        </w:tc>
      </w:tr>
      <w:tr w:rsidR="008260A1" w14:paraId="3AD25ED4" w14:textId="77777777" w:rsidTr="00D31214"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02EA2" w14:textId="77777777" w:rsidR="008260A1" w:rsidRPr="001A4EC6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5F64F0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POAF or total death</w:t>
            </w:r>
          </w:p>
        </w:tc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0945" w14:textId="77777777" w:rsidR="008260A1" w:rsidRPr="001A4EC6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78</w:t>
            </w:r>
          </w:p>
        </w:tc>
      </w:tr>
    </w:tbl>
    <w:p w14:paraId="338CBEC9" w14:textId="77777777" w:rsidR="008260A1" w:rsidRPr="00A308F2" w:rsidRDefault="008260A1" w:rsidP="008260A1">
      <w:pPr>
        <w:spacing w:after="0" w:line="360" w:lineRule="auto"/>
        <w:rPr>
          <w:rFonts w:ascii="Arial" w:eastAsia="MS Mincho" w:hAnsi="Arial" w:cs="Arial"/>
          <w:sz w:val="24"/>
          <w:szCs w:val="24"/>
          <w:lang w:val="en-US" w:eastAsia="es-ES"/>
        </w:rPr>
      </w:pPr>
    </w:p>
    <w:p w14:paraId="398001B5" w14:textId="77777777" w:rsidR="008260A1" w:rsidRPr="003B3BAA" w:rsidRDefault="008260A1" w:rsidP="008260A1">
      <w:pPr>
        <w:shd w:val="clear" w:color="auto" w:fill="FFFFFF"/>
        <w:spacing w:after="0"/>
        <w:jc w:val="both"/>
        <w:rPr>
          <w:rFonts w:ascii="Arial" w:eastAsia="MS Mincho" w:hAnsi="Arial" w:cs="Arial"/>
          <w:sz w:val="24"/>
          <w:szCs w:val="24"/>
          <w:lang w:val="en-US" w:eastAsia="es-ES"/>
        </w:rPr>
      </w:pP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Values expressed as n (%) or percentile [pc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 xml:space="preserve"> 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25-75]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. AMI: a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cu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te myocardial infarction, CVA: c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erebrovascular accident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 xml:space="preserve">, CV: cardiovascular, 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POAF: 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p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ost</w:t>
      </w:r>
      <w:r>
        <w:rPr>
          <w:rFonts w:ascii="Arial" w:eastAsia="MS Mincho" w:hAnsi="Arial" w:cs="Arial"/>
          <w:sz w:val="24"/>
          <w:szCs w:val="24"/>
          <w:lang w:val="en-US" w:eastAsia="es-ES"/>
        </w:rPr>
        <w:noBreakHyphen/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oper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ative atrial fibrillation.</w:t>
      </w:r>
      <w:r>
        <w:rPr>
          <w:rFonts w:ascii="Arial" w:eastAsia="MS Mincho" w:hAnsi="Arial" w:cs="Arial"/>
          <w:b/>
          <w:sz w:val="24"/>
          <w:szCs w:val="24"/>
          <w:lang w:val="en-US" w:eastAsia="es-ES"/>
        </w:rPr>
        <w:br w:type="page"/>
      </w:r>
    </w:p>
    <w:p w14:paraId="7ECE4AAD" w14:textId="1FD8F656" w:rsidR="008260A1" w:rsidRPr="00A308F2" w:rsidRDefault="008260A1" w:rsidP="008260A1">
      <w:pPr>
        <w:shd w:val="clear" w:color="auto" w:fill="DBE5F1" w:themeFill="accent1" w:themeFillTint="33"/>
        <w:spacing w:after="0" w:line="360" w:lineRule="auto"/>
        <w:ind w:right="284"/>
        <w:rPr>
          <w:rFonts w:ascii="Arial" w:eastAsia="MS Mincho" w:hAnsi="Arial" w:cs="Arial"/>
          <w:sz w:val="24"/>
          <w:szCs w:val="24"/>
          <w:lang w:val="en-US" w:eastAsia="es-ES"/>
        </w:rPr>
      </w:pPr>
      <w:r w:rsidRPr="00720448">
        <w:rPr>
          <w:rFonts w:ascii="Arial" w:eastAsia="MS Mincho" w:hAnsi="Arial" w:cs="Arial"/>
          <w:b/>
          <w:sz w:val="24"/>
          <w:szCs w:val="24"/>
          <w:lang w:val="en-US" w:eastAsia="es-ES"/>
        </w:rPr>
        <w:lastRenderedPageBreak/>
        <w:t xml:space="preserve">Table </w:t>
      </w:r>
      <w:r w:rsidR="000D0CC8">
        <w:rPr>
          <w:rFonts w:ascii="Arial" w:eastAsia="MS Mincho" w:hAnsi="Arial" w:cs="Arial"/>
          <w:b/>
          <w:sz w:val="24"/>
          <w:szCs w:val="24"/>
          <w:lang w:val="en-US" w:eastAsia="es-ES"/>
        </w:rPr>
        <w:t>S2</w:t>
      </w:r>
      <w:r>
        <w:rPr>
          <w:rFonts w:ascii="Arial" w:eastAsia="MS Mincho" w:hAnsi="Arial" w:cs="Arial"/>
          <w:b/>
          <w:sz w:val="24"/>
          <w:szCs w:val="24"/>
          <w:lang w:val="en-US" w:eastAsia="es-ES"/>
        </w:rPr>
        <w:t>:</w:t>
      </w:r>
      <w:r w:rsidRPr="00882EF4">
        <w:rPr>
          <w:rFonts w:ascii="Arial" w:eastAsia="MS Mincho" w:hAnsi="Arial" w:cs="Arial"/>
          <w:color w:val="FF0000"/>
          <w:sz w:val="24"/>
          <w:szCs w:val="24"/>
          <w:lang w:val="en-US" w:eastAsia="es-ES"/>
        </w:rPr>
        <w:t xml:space="preserve"> </w:t>
      </w:r>
      <w:r w:rsidRPr="00A308F2">
        <w:rPr>
          <w:rFonts w:ascii="Arial" w:hAnsi="Arial" w:cs="Arial"/>
          <w:sz w:val="24"/>
          <w:szCs w:val="24"/>
          <w:lang w:val="en-US"/>
        </w:rPr>
        <w:t xml:space="preserve">Cox proportional hazard regression models 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(outcome 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total d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eath)</w:t>
      </w:r>
    </w:p>
    <w:tbl>
      <w:tblPr>
        <w:tblW w:w="9171" w:type="dxa"/>
        <w:tblLook w:val="00A0" w:firstRow="1" w:lastRow="0" w:firstColumn="1" w:lastColumn="0" w:noHBand="0" w:noVBand="0"/>
      </w:tblPr>
      <w:tblGrid>
        <w:gridCol w:w="2753"/>
        <w:gridCol w:w="1211"/>
        <w:gridCol w:w="1046"/>
        <w:gridCol w:w="372"/>
        <w:gridCol w:w="1023"/>
        <w:gridCol w:w="609"/>
        <w:gridCol w:w="456"/>
        <w:gridCol w:w="1701"/>
      </w:tblGrid>
      <w:tr w:rsidR="008260A1" w:rsidRPr="0018109C" w14:paraId="491281E0" w14:textId="77777777" w:rsidTr="00D31214"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3CB74" w14:textId="77777777" w:rsidR="008260A1" w:rsidRPr="00A308F2" w:rsidRDefault="008260A1" w:rsidP="00D31214">
            <w:pPr>
              <w:spacing w:after="0" w:line="360" w:lineRule="auto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0FDAD" w14:textId="77777777" w:rsidR="008260A1" w:rsidRPr="0058668C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0BC32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0CF03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</w:p>
        </w:tc>
      </w:tr>
      <w:tr w:rsidR="008260A1" w:rsidRPr="00773132" w14:paraId="5595F7E8" w14:textId="77777777" w:rsidTr="00D31214"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60D5BC5" w14:textId="77777777" w:rsidR="008260A1" w:rsidRPr="00A308F2" w:rsidRDefault="008260A1" w:rsidP="00D31214">
            <w:pPr>
              <w:spacing w:after="0" w:line="360" w:lineRule="auto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proofErr w:type="spellStart"/>
            <w:r w:rsidRPr="00A308F2">
              <w:rPr>
                <w:rFonts w:ascii="Arial" w:hAnsi="Arial" w:cs="Arial"/>
                <w:sz w:val="24"/>
                <w:szCs w:val="24"/>
                <w:lang w:val="en-US"/>
              </w:rPr>
              <w:t>Univari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l</w:t>
            </w:r>
            <w:r w:rsidRPr="00A308F2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proofErr w:type="spellEnd"/>
            <w:r w:rsidRPr="00A308F2">
              <w:rPr>
                <w:rFonts w:ascii="Arial" w:hAnsi="Arial" w:cs="Arial"/>
                <w:sz w:val="24"/>
                <w:szCs w:val="24"/>
                <w:lang w:val="en-US"/>
              </w:rPr>
              <w:t xml:space="preserve"> model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98675E6" w14:textId="77777777" w:rsidR="008260A1" w:rsidRPr="0058668C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665D086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AFD6199" w14:textId="77777777" w:rsidR="008260A1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</w:p>
        </w:tc>
      </w:tr>
      <w:tr w:rsidR="008260A1" w:rsidRPr="00D65E63" w14:paraId="53BC8B65" w14:textId="77777777" w:rsidTr="00D31214"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46A80" w14:textId="77777777" w:rsidR="008260A1" w:rsidRPr="00A308F2" w:rsidRDefault="008260A1" w:rsidP="00D31214">
            <w:pPr>
              <w:spacing w:after="0" w:line="360" w:lineRule="auto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6ADEE" w14:textId="77777777" w:rsidR="008260A1" w:rsidRPr="0058668C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58668C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B5FFF" w14:textId="77777777" w:rsidR="008260A1" w:rsidRPr="0058668C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 xml:space="preserve">          </w:t>
            </w:r>
            <w:r w:rsidRPr="0058668C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C</w:t>
            </w:r>
            <w:r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I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E9FFD" w14:textId="77777777" w:rsidR="008260A1" w:rsidRPr="0058668C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 xml:space="preserve">        </w:t>
            </w:r>
            <w:r w:rsidRPr="0058668C"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>p</w:t>
            </w:r>
          </w:p>
        </w:tc>
      </w:tr>
      <w:tr w:rsidR="008260A1" w:rsidRPr="00D65E63" w14:paraId="3F31389F" w14:textId="77777777" w:rsidTr="00D31214">
        <w:tc>
          <w:tcPr>
            <w:tcW w:w="275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033C7D7C" w14:textId="77777777" w:rsidR="008260A1" w:rsidRPr="00735271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</w:pPr>
            <w:r w:rsidRPr="00735271"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  <w:t>Demographics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42A69EB7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0D23B3D1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2766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2DB62188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</w:tr>
      <w:tr w:rsidR="008260A1" w:rsidRPr="00886C27" w14:paraId="270C99DD" w14:textId="77777777" w:rsidTr="00D31214">
        <w:tc>
          <w:tcPr>
            <w:tcW w:w="3964" w:type="dxa"/>
            <w:gridSpan w:val="2"/>
            <w:shd w:val="clear" w:color="auto" w:fill="FFFFFF"/>
          </w:tcPr>
          <w:p w14:paraId="5E55F9E9" w14:textId="77777777" w:rsidR="008260A1" w:rsidRPr="0058668C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Female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23614ACB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72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667F1DD8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9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.75</w:t>
            </w:r>
          </w:p>
        </w:tc>
        <w:tc>
          <w:tcPr>
            <w:tcW w:w="1701" w:type="dxa"/>
            <w:shd w:val="clear" w:color="auto" w:fill="FFFFFF"/>
          </w:tcPr>
          <w:p w14:paraId="35A8C7FA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69</w:t>
            </w:r>
          </w:p>
        </w:tc>
      </w:tr>
      <w:tr w:rsidR="008260A1" w:rsidRPr="00886C27" w14:paraId="329FE6B5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2977772C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b/>
                <w:bCs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67239C30" w14:textId="77777777" w:rsidR="008260A1" w:rsidRPr="00CC3C0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6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5C2BC908" w14:textId="77777777" w:rsidR="008260A1" w:rsidRPr="00CC3C0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7F250D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2</w:t>
            </w: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1.</w:t>
            </w:r>
            <w:r w:rsidRPr="007F250D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16CC31D1" w14:textId="77777777" w:rsidR="008260A1" w:rsidRPr="00CC3C0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 w:rsidRPr="007F250D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01</w:t>
            </w:r>
          </w:p>
        </w:tc>
      </w:tr>
      <w:tr w:rsidR="008260A1" w:rsidRPr="00886C27" w14:paraId="67183627" w14:textId="77777777" w:rsidTr="00D31214">
        <w:tc>
          <w:tcPr>
            <w:tcW w:w="3964" w:type="dxa"/>
            <w:gridSpan w:val="2"/>
            <w:shd w:val="clear" w:color="auto" w:fill="FFFFFF"/>
          </w:tcPr>
          <w:p w14:paraId="3B62880B" w14:textId="77777777" w:rsidR="008260A1" w:rsidRPr="00735271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eastAsia="es-ES"/>
              </w:rPr>
            </w:pPr>
            <w:r w:rsidRPr="00735271"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  <w:t>Medical history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4E09E31D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88" w:type="dxa"/>
            <w:gridSpan w:val="3"/>
            <w:shd w:val="clear" w:color="auto" w:fill="FFFFFF"/>
          </w:tcPr>
          <w:p w14:paraId="6C5AB68F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14:paraId="6F1A82C8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8260A1" w:rsidRPr="00886C27" w14:paraId="79D8F1ED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26E26DFB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ypertension</w:t>
            </w:r>
            <w:proofErr w:type="spellEnd"/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57A1FAAB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5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7C1A4CB5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6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9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3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17FDACC0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304</w:t>
            </w:r>
          </w:p>
        </w:tc>
      </w:tr>
      <w:tr w:rsidR="008260A1" w:rsidRPr="00886C27" w14:paraId="7BBEB44B" w14:textId="77777777" w:rsidTr="00D31214">
        <w:tc>
          <w:tcPr>
            <w:tcW w:w="3964" w:type="dxa"/>
            <w:gridSpan w:val="2"/>
            <w:shd w:val="clear" w:color="auto" w:fill="FFFFFF"/>
          </w:tcPr>
          <w:p w14:paraId="12C60970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abetes mellitus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5264B65F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7CB54C8D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4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701" w:type="dxa"/>
            <w:shd w:val="clear" w:color="auto" w:fill="FFFFFF"/>
          </w:tcPr>
          <w:p w14:paraId="5246A898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4</w:t>
            </w:r>
          </w:p>
        </w:tc>
      </w:tr>
      <w:tr w:rsidR="008260A1" w:rsidRPr="00886C27" w14:paraId="1422AFDC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5E17A2B8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OPD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4BCA6840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2F0E3F4F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4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.72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509F8E4B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3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92</w:t>
            </w:r>
          </w:p>
        </w:tc>
      </w:tr>
      <w:tr w:rsidR="008260A1" w:rsidRPr="00886C27" w14:paraId="2A4E05E9" w14:textId="77777777" w:rsidTr="00D31214">
        <w:tc>
          <w:tcPr>
            <w:tcW w:w="3964" w:type="dxa"/>
            <w:gridSpan w:val="2"/>
            <w:shd w:val="clear" w:color="auto" w:fill="FFFFFF"/>
          </w:tcPr>
          <w:p w14:paraId="11C151E2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VA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406EFF1A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13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7D3D6487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5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8.82</w:t>
            </w:r>
          </w:p>
        </w:tc>
        <w:tc>
          <w:tcPr>
            <w:tcW w:w="1701" w:type="dxa"/>
            <w:shd w:val="clear" w:color="auto" w:fill="FFFFFF"/>
          </w:tcPr>
          <w:p w14:paraId="37469850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0</w:t>
            </w:r>
          </w:p>
        </w:tc>
      </w:tr>
      <w:tr w:rsidR="008260A1" w:rsidRPr="00886C27" w14:paraId="32A40817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0E45951D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Valvular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eart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sease</w:t>
            </w:r>
            <w:proofErr w:type="spellEnd"/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1E76285E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.74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35F765C8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84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2.54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6F087601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05</w:t>
            </w:r>
          </w:p>
        </w:tc>
      </w:tr>
      <w:tr w:rsidR="008260A1" w:rsidRPr="00886C27" w14:paraId="7624A295" w14:textId="77777777" w:rsidTr="00D31214">
        <w:tc>
          <w:tcPr>
            <w:tcW w:w="3964" w:type="dxa"/>
            <w:gridSpan w:val="2"/>
            <w:shd w:val="clear" w:color="auto" w:fill="FFFFFF"/>
          </w:tcPr>
          <w:p w14:paraId="59D71A6B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ongestive</w:t>
            </w:r>
            <w:proofErr w:type="spellEnd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eart</w:t>
            </w:r>
            <w:proofErr w:type="spellEnd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sease</w:t>
            </w:r>
            <w:proofErr w:type="spellEnd"/>
          </w:p>
        </w:tc>
        <w:tc>
          <w:tcPr>
            <w:tcW w:w="1418" w:type="dxa"/>
            <w:gridSpan w:val="2"/>
            <w:shd w:val="clear" w:color="auto" w:fill="FFFFFF"/>
          </w:tcPr>
          <w:p w14:paraId="2C1D6053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4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7E0527BD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7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5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701" w:type="dxa"/>
            <w:shd w:val="clear" w:color="auto" w:fill="FFFFFF"/>
          </w:tcPr>
          <w:p w14:paraId="26D28AD4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1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</w:t>
            </w:r>
          </w:p>
        </w:tc>
      </w:tr>
      <w:tr w:rsidR="008260A1" w:rsidRPr="00886C27" w14:paraId="1E5AC7D9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767E177A" w14:textId="77777777" w:rsidR="008260A1" w:rsidRPr="00971A64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i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b/>
                <w:i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5E578C25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5FA845C6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shd w:val="clear" w:color="auto" w:fill="DBE5F1" w:themeFill="accent1" w:themeFillTint="33"/>
          </w:tcPr>
          <w:p w14:paraId="5589B111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</w:tr>
      <w:tr w:rsidR="008260A1" w:rsidRPr="00886C27" w14:paraId="628F47B2" w14:textId="77777777" w:rsidTr="00D31214">
        <w:tc>
          <w:tcPr>
            <w:tcW w:w="3964" w:type="dxa"/>
            <w:gridSpan w:val="2"/>
            <w:shd w:val="clear" w:color="auto" w:fill="FFFFFF"/>
          </w:tcPr>
          <w:p w14:paraId="1BB18E2D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CHA</w:t>
            </w:r>
            <w:r w:rsidRPr="00A308F2">
              <w:rPr>
                <w:rFonts w:ascii="Arial" w:eastAsia="MS Mincho" w:hAnsi="Arial" w:cs="Arial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DS</w:t>
            </w:r>
            <w:r w:rsidRPr="00A308F2">
              <w:rPr>
                <w:rFonts w:ascii="Arial" w:eastAsia="MS Mincho" w:hAnsi="Arial" w:cs="Arial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-VASc score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05A80C9F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1AF8F30D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3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06</w:t>
            </w:r>
          </w:p>
        </w:tc>
        <w:tc>
          <w:tcPr>
            <w:tcW w:w="1701" w:type="dxa"/>
            <w:shd w:val="clear" w:color="auto" w:fill="FFFFFF"/>
          </w:tcPr>
          <w:p w14:paraId="5B90F18B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&lt;0.001    </w:t>
            </w:r>
          </w:p>
        </w:tc>
      </w:tr>
      <w:tr w:rsidR="008260A1" w:rsidRPr="00886C27" w14:paraId="1FE90B0F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2DBE6E94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POAF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7DA4E15A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.95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396645BD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1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.36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238E29DF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&lt;0.001    </w:t>
            </w:r>
          </w:p>
        </w:tc>
      </w:tr>
      <w:tr w:rsidR="008260A1" w:rsidRPr="00886C27" w14:paraId="32F54126" w14:textId="77777777" w:rsidTr="00D31214">
        <w:tc>
          <w:tcPr>
            <w:tcW w:w="3964" w:type="dxa"/>
            <w:gridSpan w:val="2"/>
            <w:shd w:val="clear" w:color="auto" w:fill="FFFFFF"/>
          </w:tcPr>
          <w:p w14:paraId="4A59F705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sVCAM-1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786659F9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2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09969986" w14:textId="77777777" w:rsidR="008260A1" w:rsidRPr="00A308F2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1.001-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.002</w:t>
            </w:r>
          </w:p>
        </w:tc>
        <w:tc>
          <w:tcPr>
            <w:tcW w:w="1701" w:type="dxa"/>
            <w:shd w:val="clear" w:color="auto" w:fill="FFFFFF"/>
          </w:tcPr>
          <w:p w14:paraId="718C6B17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&lt;0.001    </w:t>
            </w:r>
          </w:p>
        </w:tc>
      </w:tr>
      <w:tr w:rsidR="008260A1" w:rsidRPr="00886C27" w14:paraId="01143DE3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05D128F3" w14:textId="77777777" w:rsidR="008260A1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CC3C01">
              <w:rPr>
                <w:rFonts w:ascii="Arial" w:hAnsi="Arial" w:cs="Arial"/>
                <w:sz w:val="24"/>
                <w:szCs w:val="24"/>
                <w:lang w:val="en-US"/>
              </w:rPr>
              <w:t>usCRP</w:t>
            </w:r>
            <w:proofErr w:type="spellEnd"/>
            <w:r w:rsidRPr="00CC3C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441C9319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6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1743EEFD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    0.98-1.02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24342FA3" w14:textId="77777777" w:rsidR="008260A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518</w:t>
            </w:r>
          </w:p>
        </w:tc>
      </w:tr>
      <w:tr w:rsidR="008260A1" w:rsidRPr="00886C27" w14:paraId="586D5D06" w14:textId="77777777" w:rsidTr="00D31214">
        <w:tc>
          <w:tcPr>
            <w:tcW w:w="3964" w:type="dxa"/>
            <w:gridSpan w:val="2"/>
            <w:shd w:val="clear" w:color="auto" w:fill="FFFFFF"/>
          </w:tcPr>
          <w:p w14:paraId="0096CD63" w14:textId="77777777" w:rsidR="008260A1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Neutrophil count</w:t>
            </w:r>
          </w:p>
        </w:tc>
        <w:tc>
          <w:tcPr>
            <w:tcW w:w="1418" w:type="dxa"/>
            <w:gridSpan w:val="2"/>
            <w:shd w:val="clear" w:color="auto" w:fill="FFFFFF"/>
          </w:tcPr>
          <w:p w14:paraId="345210FB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9</w:t>
            </w:r>
          </w:p>
        </w:tc>
        <w:tc>
          <w:tcPr>
            <w:tcW w:w="2088" w:type="dxa"/>
            <w:gridSpan w:val="3"/>
            <w:shd w:val="clear" w:color="auto" w:fill="FFFFFF"/>
          </w:tcPr>
          <w:p w14:paraId="4B622D22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    0.88-1.11</w:t>
            </w:r>
          </w:p>
        </w:tc>
        <w:tc>
          <w:tcPr>
            <w:tcW w:w="1701" w:type="dxa"/>
            <w:shd w:val="clear" w:color="auto" w:fill="FFFFFF"/>
          </w:tcPr>
          <w:p w14:paraId="106A4889" w14:textId="77777777" w:rsidR="008260A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0</w:t>
            </w:r>
          </w:p>
        </w:tc>
      </w:tr>
      <w:tr w:rsidR="008260A1" w:rsidRPr="00886C27" w14:paraId="66BA3CE0" w14:textId="77777777" w:rsidTr="00D31214">
        <w:tc>
          <w:tcPr>
            <w:tcW w:w="3964" w:type="dxa"/>
            <w:gridSpan w:val="2"/>
            <w:shd w:val="clear" w:color="auto" w:fill="DBE5F1" w:themeFill="accent1" w:themeFillTint="33"/>
          </w:tcPr>
          <w:p w14:paraId="7696A44A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Syntax score I</w:t>
            </w:r>
          </w:p>
        </w:tc>
        <w:tc>
          <w:tcPr>
            <w:tcW w:w="1418" w:type="dxa"/>
            <w:gridSpan w:val="2"/>
            <w:shd w:val="clear" w:color="auto" w:fill="DBE5F1" w:themeFill="accent1" w:themeFillTint="33"/>
          </w:tcPr>
          <w:p w14:paraId="0C29A76B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3</w:t>
            </w:r>
          </w:p>
        </w:tc>
        <w:tc>
          <w:tcPr>
            <w:tcW w:w="2088" w:type="dxa"/>
            <w:gridSpan w:val="3"/>
            <w:shd w:val="clear" w:color="auto" w:fill="DBE5F1" w:themeFill="accent1" w:themeFillTint="33"/>
          </w:tcPr>
          <w:p w14:paraId="35086327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    0.99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7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1DD09A40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5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</w:t>
            </w:r>
          </w:p>
        </w:tc>
      </w:tr>
      <w:tr w:rsidR="008260A1" w:rsidRPr="00886C27" w14:paraId="4D974B03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1BE3CFD" w14:textId="77777777" w:rsidR="008260A1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Additive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Euroscore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A3660B2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33</w:t>
            </w: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3285BA4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       1.12-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5E506749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0.001    </w:t>
            </w:r>
          </w:p>
        </w:tc>
      </w:tr>
      <w:tr w:rsidR="008260A1" w:rsidRPr="00886C27" w14:paraId="19845316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02596B8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D13E882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FCBB0FE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44520486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</w:tr>
      <w:tr w:rsidR="008260A1" w:rsidRPr="00886C27" w14:paraId="2E66BF26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47434A2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ult</w:t>
            </w:r>
            <w:r w:rsidRPr="00A308F2">
              <w:rPr>
                <w:rFonts w:ascii="Arial" w:hAnsi="Arial" w:cs="Arial"/>
                <w:sz w:val="24"/>
                <w:szCs w:val="24"/>
                <w:lang w:val="en-US"/>
              </w:rPr>
              <w:t>ivari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l</w:t>
            </w:r>
            <w:r w:rsidRPr="00A308F2">
              <w:rPr>
                <w:rFonts w:ascii="Arial" w:hAnsi="Arial" w:cs="Arial"/>
                <w:sz w:val="24"/>
                <w:szCs w:val="24"/>
                <w:lang w:val="en-US"/>
              </w:rPr>
              <w:t>e mode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913E2D2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AF1866E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EBEF26A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</w:tr>
      <w:tr w:rsidR="008260A1" w:rsidRPr="00886C27" w14:paraId="0788620B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6BFEB59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BB4874D" w14:textId="77777777" w:rsidR="008260A1" w:rsidRPr="00B915E4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58668C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7B78A3C" w14:textId="77777777" w:rsidR="008260A1" w:rsidRPr="00B915E4" w:rsidRDefault="008260A1" w:rsidP="00D31214">
            <w:pPr>
              <w:spacing w:after="0" w:line="360" w:lineRule="auto"/>
              <w:ind w:right="175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 xml:space="preserve">          </w:t>
            </w:r>
            <w:r w:rsidRPr="0058668C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C</w:t>
            </w:r>
            <w:r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373F03FA" w14:textId="77777777" w:rsidR="008260A1" w:rsidRPr="003C753E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 xml:space="preserve">        </w:t>
            </w:r>
            <w:r w:rsidRPr="0058668C"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>p</w:t>
            </w:r>
          </w:p>
        </w:tc>
      </w:tr>
      <w:tr w:rsidR="008260A1" w:rsidRPr="00886C27" w14:paraId="2AAC6E7B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625F9C5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bCs/>
                <w:sz w:val="24"/>
                <w:szCs w:val="24"/>
                <w:lang w:eastAsia="es-ES"/>
              </w:rPr>
              <w:t>sVCAM-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9EBAFC4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B915E4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1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1C2CAB1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B915E4">
              <w:rPr>
                <w:rFonts w:ascii="Arial" w:hAnsi="Arial" w:cs="Arial"/>
                <w:sz w:val="24"/>
                <w:szCs w:val="24"/>
                <w:lang w:val="en-US"/>
              </w:rPr>
              <w:t>1.000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-</w:t>
            </w:r>
            <w:r w:rsidRPr="00B915E4">
              <w:rPr>
                <w:rFonts w:ascii="Arial" w:hAnsi="Arial" w:cs="Arial"/>
                <w:sz w:val="24"/>
                <w:szCs w:val="24"/>
                <w:lang w:val="en-US"/>
              </w:rPr>
              <w:t>1.0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8E6D5FF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3C753E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01</w:t>
            </w:r>
          </w:p>
        </w:tc>
      </w:tr>
      <w:tr w:rsidR="008260A1" w:rsidRPr="00886C27" w14:paraId="4D4826B1" w14:textId="77777777" w:rsidTr="00D31214">
        <w:tc>
          <w:tcPr>
            <w:tcW w:w="396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4172C2B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bCs/>
                <w:sz w:val="24"/>
                <w:szCs w:val="24"/>
                <w:lang w:eastAsia="es-ES"/>
              </w:rPr>
              <w:t>POAF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8062C09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4.14</w:t>
            </w: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FD43AE0" w14:textId="77777777" w:rsidR="008260A1" w:rsidRDefault="008260A1" w:rsidP="00D31214">
            <w:pPr>
              <w:spacing w:after="0" w:line="360" w:lineRule="auto"/>
              <w:ind w:right="175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B915E4">
              <w:rPr>
                <w:rFonts w:ascii="Arial" w:hAnsi="Arial" w:cs="Arial"/>
                <w:sz w:val="24"/>
                <w:szCs w:val="24"/>
                <w:lang w:val="en-US"/>
              </w:rPr>
              <w:t>1.4</w:t>
            </w:r>
            <w:r w:rsidRPr="00B915E4">
              <w:rPr>
                <w:rFonts w:ascii="Arial" w:hAnsi="Arial" w:cs="Arial"/>
                <w:sz w:val="24"/>
                <w:szCs w:val="24"/>
                <w:lang w:val="en-US"/>
              </w:rPr>
              <w:noBreakHyphen/>
              <w:t>11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2BE3628B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3C753E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08</w:t>
            </w:r>
          </w:p>
        </w:tc>
      </w:tr>
    </w:tbl>
    <w:p w14:paraId="640136FB" w14:textId="77777777" w:rsidR="008260A1" w:rsidRPr="00A308F2" w:rsidRDefault="008260A1" w:rsidP="008260A1">
      <w:pPr>
        <w:shd w:val="clear" w:color="auto" w:fill="FFFFFF"/>
        <w:spacing w:after="0" w:line="360" w:lineRule="auto"/>
        <w:rPr>
          <w:rFonts w:ascii="Arial" w:eastAsia="MS Mincho" w:hAnsi="Arial" w:cs="Arial"/>
          <w:sz w:val="24"/>
          <w:szCs w:val="24"/>
          <w:lang w:val="en-US" w:eastAsia="es-ES"/>
        </w:rPr>
      </w:pPr>
    </w:p>
    <w:p w14:paraId="1DA71D7E" w14:textId="77777777" w:rsidR="008260A1" w:rsidRDefault="008260A1" w:rsidP="008260A1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E958BC">
        <w:rPr>
          <w:rFonts w:ascii="Arial" w:hAnsi="Arial" w:cs="Arial"/>
          <w:sz w:val="24"/>
          <w:szCs w:val="24"/>
          <w:lang w:val="en-US"/>
        </w:rPr>
        <w:t>CI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E958BC">
        <w:rPr>
          <w:rFonts w:ascii="Arial" w:hAnsi="Arial" w:cs="Arial"/>
          <w:sz w:val="24"/>
          <w:szCs w:val="24"/>
          <w:lang w:val="en-US"/>
        </w:rPr>
        <w:t xml:space="preserve"> Confidence interva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B43EA">
        <w:rPr>
          <w:rFonts w:ascii="Arial" w:eastAsia="MS Mincho" w:hAnsi="Arial" w:cs="Arial"/>
          <w:sz w:val="24"/>
          <w:szCs w:val="24"/>
          <w:lang w:val="en-US" w:eastAsia="es-ES"/>
        </w:rPr>
        <w:t>CVA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: ce</w:t>
      </w:r>
      <w:r w:rsidRPr="006B43EA">
        <w:rPr>
          <w:rFonts w:ascii="Arial" w:eastAsia="MS Mincho" w:hAnsi="Arial" w:cs="Arial"/>
          <w:sz w:val="24"/>
          <w:szCs w:val="24"/>
          <w:lang w:val="en-US" w:eastAsia="es-ES"/>
        </w:rPr>
        <w:t>rebrovascular accident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,</w:t>
      </w:r>
      <w:r w:rsidRPr="00A308F2">
        <w:rPr>
          <w:rFonts w:ascii="Arial" w:hAnsi="Arial" w:cs="Arial"/>
          <w:sz w:val="24"/>
          <w:szCs w:val="24"/>
          <w:lang w:val="en-US"/>
        </w:rPr>
        <w:t xml:space="preserve"> COPD: Chronic obstructive pulmonary diseas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 </w:t>
      </w:r>
      <w:r w:rsidRPr="00E958BC">
        <w:rPr>
          <w:rFonts w:ascii="Arial" w:hAnsi="Arial" w:cs="Arial"/>
          <w:sz w:val="24"/>
          <w:szCs w:val="24"/>
          <w:lang w:val="en-US"/>
        </w:rPr>
        <w:t>HR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E958BC">
        <w:rPr>
          <w:rFonts w:ascii="Arial" w:hAnsi="Arial" w:cs="Arial"/>
          <w:sz w:val="24"/>
          <w:szCs w:val="24"/>
          <w:lang w:val="en-US"/>
        </w:rPr>
        <w:t xml:space="preserve"> Hazard ratio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POAF: Post-operative atrial fibrillation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,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 </w:t>
      </w:r>
      <w:r w:rsidRPr="00A308F2">
        <w:rPr>
          <w:rFonts w:ascii="Arial" w:hAnsi="Arial" w:cs="Arial"/>
          <w:sz w:val="24"/>
          <w:szCs w:val="24"/>
          <w:lang w:val="en-US"/>
        </w:rPr>
        <w:t>sVCAM</w:t>
      </w:r>
      <w:r>
        <w:rPr>
          <w:rFonts w:ascii="Arial" w:hAnsi="Arial" w:cs="Arial"/>
          <w:sz w:val="24"/>
          <w:szCs w:val="24"/>
          <w:lang w:val="en-US"/>
        </w:rPr>
        <w:noBreakHyphen/>
      </w:r>
      <w:r w:rsidRPr="00A308F2">
        <w:rPr>
          <w:rFonts w:ascii="Arial" w:hAnsi="Arial" w:cs="Arial"/>
          <w:sz w:val="24"/>
          <w:szCs w:val="24"/>
          <w:lang w:val="en-US"/>
        </w:rPr>
        <w:t>1: Soluble vascular cell adhesion molecule-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sCR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high sensitivity C reactive protein. </w:t>
      </w:r>
    </w:p>
    <w:p w14:paraId="2F232A3D" w14:textId="77777777" w:rsidR="008260A1" w:rsidRDefault="008260A1" w:rsidP="008260A1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*  n</w:t>
      </w:r>
      <w:proofErr w:type="gramEnd"/>
      <w:r>
        <w:rPr>
          <w:rFonts w:ascii="Arial" w:hAnsi="Arial" w:cs="Arial"/>
          <w:sz w:val="24"/>
          <w:szCs w:val="24"/>
          <w:lang w:val="en-US"/>
        </w:rPr>
        <w:t>=162.  Harrel’s C = 0.83</w:t>
      </w:r>
    </w:p>
    <w:p w14:paraId="73183A3A" w14:textId="73D96FBF" w:rsidR="008260A1" w:rsidRPr="00A308F2" w:rsidRDefault="008260A1" w:rsidP="008260A1">
      <w:pPr>
        <w:shd w:val="clear" w:color="auto" w:fill="FFFFFF"/>
        <w:spacing w:after="0" w:line="360" w:lineRule="auto"/>
        <w:rPr>
          <w:rFonts w:ascii="Arial" w:eastAsia="MS Mincho" w:hAnsi="Arial" w:cs="Arial"/>
          <w:sz w:val="24"/>
          <w:szCs w:val="24"/>
          <w:lang w:val="en-US" w:eastAsia="es-ES"/>
        </w:rPr>
      </w:pPr>
      <w:r w:rsidRPr="00256500">
        <w:rPr>
          <w:rFonts w:ascii="Arial" w:eastAsia="MS Mincho" w:hAnsi="Arial" w:cs="Arial"/>
          <w:b/>
          <w:sz w:val="24"/>
          <w:szCs w:val="24"/>
          <w:shd w:val="clear" w:color="auto" w:fill="DBE5F1" w:themeFill="accent1" w:themeFillTint="33"/>
          <w:lang w:val="en-US" w:eastAsia="es-ES"/>
        </w:rPr>
        <w:lastRenderedPageBreak/>
        <w:t xml:space="preserve">Table </w:t>
      </w:r>
      <w:r w:rsidR="000D0CC8">
        <w:rPr>
          <w:rFonts w:ascii="Arial" w:eastAsia="MS Mincho" w:hAnsi="Arial" w:cs="Arial"/>
          <w:b/>
          <w:sz w:val="24"/>
          <w:szCs w:val="24"/>
          <w:shd w:val="clear" w:color="auto" w:fill="DBE5F1" w:themeFill="accent1" w:themeFillTint="33"/>
          <w:lang w:val="en-US" w:eastAsia="es-ES"/>
        </w:rPr>
        <w:t>S3</w:t>
      </w:r>
      <w:r>
        <w:rPr>
          <w:rFonts w:ascii="Arial" w:eastAsia="MS Mincho" w:hAnsi="Arial" w:cs="Arial"/>
          <w:b/>
          <w:sz w:val="24"/>
          <w:szCs w:val="24"/>
          <w:shd w:val="clear" w:color="auto" w:fill="DBE5F1" w:themeFill="accent1" w:themeFillTint="33"/>
          <w:lang w:val="en-US" w:eastAsia="es-ES"/>
        </w:rPr>
        <w:t>:</w:t>
      </w:r>
      <w:r w:rsidRPr="00256500">
        <w:rPr>
          <w:rFonts w:ascii="Arial" w:eastAsia="MS Mincho" w:hAnsi="Arial" w:cs="Arial"/>
          <w:color w:val="FF0000"/>
          <w:sz w:val="24"/>
          <w:szCs w:val="24"/>
          <w:shd w:val="clear" w:color="auto" w:fill="DBE5F1" w:themeFill="accent1" w:themeFillTint="33"/>
          <w:lang w:val="en-US" w:eastAsia="es-ES"/>
        </w:rPr>
        <w:t xml:space="preserve"> </w:t>
      </w:r>
      <w:proofErr w:type="spellStart"/>
      <w:r w:rsidRPr="00256500">
        <w:rPr>
          <w:rFonts w:ascii="Arial" w:hAnsi="Arial" w:cs="Arial"/>
          <w:sz w:val="24"/>
          <w:szCs w:val="24"/>
          <w:shd w:val="clear" w:color="auto" w:fill="DBE5F1" w:themeFill="accent1" w:themeFillTint="33"/>
          <w:lang w:val="en-US"/>
        </w:rPr>
        <w:t>Univaria</w:t>
      </w:r>
      <w:r>
        <w:rPr>
          <w:rFonts w:ascii="Arial" w:hAnsi="Arial" w:cs="Arial"/>
          <w:sz w:val="24"/>
          <w:szCs w:val="24"/>
          <w:shd w:val="clear" w:color="auto" w:fill="DBE5F1" w:themeFill="accent1" w:themeFillTint="33"/>
          <w:lang w:val="en-US"/>
        </w:rPr>
        <w:t>bl</w:t>
      </w:r>
      <w:r w:rsidRPr="00256500">
        <w:rPr>
          <w:rFonts w:ascii="Arial" w:hAnsi="Arial" w:cs="Arial"/>
          <w:sz w:val="24"/>
          <w:szCs w:val="24"/>
          <w:shd w:val="clear" w:color="auto" w:fill="DBE5F1" w:themeFill="accent1" w:themeFillTint="33"/>
          <w:lang w:val="en-US"/>
        </w:rPr>
        <w:t>e</w:t>
      </w:r>
      <w:proofErr w:type="spellEnd"/>
      <w:r w:rsidRPr="00256500">
        <w:rPr>
          <w:rFonts w:ascii="Arial" w:hAnsi="Arial" w:cs="Arial"/>
          <w:sz w:val="24"/>
          <w:szCs w:val="24"/>
          <w:shd w:val="clear" w:color="auto" w:fill="DBE5F1" w:themeFill="accent1" w:themeFillTint="33"/>
          <w:lang w:val="en-US"/>
        </w:rPr>
        <w:t xml:space="preserve"> Cox proportional hazard regression models </w:t>
      </w:r>
      <w:r>
        <w:rPr>
          <w:rFonts w:ascii="Arial" w:eastAsia="MS Mincho" w:hAnsi="Arial" w:cs="Arial"/>
          <w:sz w:val="24"/>
          <w:szCs w:val="24"/>
          <w:shd w:val="clear" w:color="auto" w:fill="DBE5F1" w:themeFill="accent1" w:themeFillTint="33"/>
          <w:lang w:val="en-US" w:eastAsia="es-ES"/>
        </w:rPr>
        <w:t>(o</w:t>
      </w:r>
      <w:r w:rsidRPr="00256500">
        <w:rPr>
          <w:rFonts w:ascii="Arial" w:eastAsia="MS Mincho" w:hAnsi="Arial" w:cs="Arial"/>
          <w:sz w:val="24"/>
          <w:szCs w:val="24"/>
          <w:shd w:val="clear" w:color="auto" w:fill="DBE5F1" w:themeFill="accent1" w:themeFillTint="33"/>
          <w:lang w:val="en-US" w:eastAsia="es-ES"/>
        </w:rPr>
        <w:t>utcome CV death)</w:t>
      </w:r>
    </w:p>
    <w:tbl>
      <w:tblPr>
        <w:tblW w:w="9209" w:type="dxa"/>
        <w:tblLook w:val="00A0" w:firstRow="1" w:lastRow="0" w:firstColumn="1" w:lastColumn="0" w:noHBand="0" w:noVBand="0"/>
      </w:tblPr>
      <w:tblGrid>
        <w:gridCol w:w="2783"/>
        <w:gridCol w:w="1181"/>
        <w:gridCol w:w="142"/>
        <w:gridCol w:w="957"/>
        <w:gridCol w:w="177"/>
        <w:gridCol w:w="142"/>
        <w:gridCol w:w="1091"/>
        <w:gridCol w:w="893"/>
        <w:gridCol w:w="1843"/>
      </w:tblGrid>
      <w:tr w:rsidR="008260A1" w:rsidRPr="0058668C" w14:paraId="76596569" w14:textId="77777777" w:rsidTr="00D31214"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EBBA2" w14:textId="77777777" w:rsidR="008260A1" w:rsidRPr="00256500" w:rsidRDefault="008260A1" w:rsidP="00D31214">
            <w:pPr>
              <w:spacing w:after="0" w:line="360" w:lineRule="auto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0F35E" w14:textId="77777777" w:rsidR="008260A1" w:rsidRPr="00256500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256500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53BDC" w14:textId="77777777" w:rsidR="008260A1" w:rsidRPr="00256500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 xml:space="preserve">          </w:t>
            </w:r>
            <w:r w:rsidRPr="00256500"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  <w:t>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6312D" w14:textId="77777777" w:rsidR="008260A1" w:rsidRPr="00256500" w:rsidRDefault="008260A1" w:rsidP="00D31214">
            <w:pPr>
              <w:spacing w:after="0" w:line="360" w:lineRule="auto"/>
              <w:jc w:val="center"/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 xml:space="preserve">      </w:t>
            </w:r>
            <w:r w:rsidRPr="00256500">
              <w:rPr>
                <w:rFonts w:ascii="Arial" w:eastAsia="MS Mincho" w:hAnsi="Arial" w:cs="Arial"/>
                <w:bCs/>
                <w:i/>
                <w:sz w:val="24"/>
                <w:szCs w:val="24"/>
                <w:lang w:val="en-US" w:eastAsia="es-ES"/>
              </w:rPr>
              <w:t>p</w:t>
            </w:r>
          </w:p>
        </w:tc>
      </w:tr>
      <w:tr w:rsidR="008260A1" w:rsidRPr="0058668C" w14:paraId="678CFB5D" w14:textId="77777777" w:rsidTr="00D31214">
        <w:tc>
          <w:tcPr>
            <w:tcW w:w="278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5E9453B8" w14:textId="77777777" w:rsidR="008260A1" w:rsidRPr="00735271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</w:pPr>
            <w:r w:rsidRPr="00735271"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  <w:t>Demographics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7B5CAD4E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1410" w:type="dxa"/>
            <w:gridSpan w:val="3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2D718605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</w:tcPr>
          <w:p w14:paraId="772F2AE1" w14:textId="77777777" w:rsidR="008260A1" w:rsidRPr="0058668C" w:rsidRDefault="008260A1" w:rsidP="00D31214">
            <w:pPr>
              <w:spacing w:after="0" w:line="360" w:lineRule="auto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</w:p>
        </w:tc>
      </w:tr>
      <w:tr w:rsidR="008260A1" w:rsidRPr="00886C27" w14:paraId="4212FB14" w14:textId="77777777" w:rsidTr="00D31214">
        <w:tc>
          <w:tcPr>
            <w:tcW w:w="4106" w:type="dxa"/>
            <w:gridSpan w:val="3"/>
            <w:shd w:val="clear" w:color="auto" w:fill="FFFFFF"/>
          </w:tcPr>
          <w:p w14:paraId="269401EB" w14:textId="77777777" w:rsidR="008260A1" w:rsidRPr="0058668C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Female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171A53C3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680C2CF0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83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6.28</w:t>
            </w:r>
          </w:p>
        </w:tc>
        <w:tc>
          <w:tcPr>
            <w:tcW w:w="1843" w:type="dxa"/>
            <w:shd w:val="clear" w:color="auto" w:fill="FFFFFF"/>
          </w:tcPr>
          <w:p w14:paraId="3624EFDE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10</w:t>
            </w:r>
          </w:p>
        </w:tc>
      </w:tr>
      <w:tr w:rsidR="008260A1" w:rsidRPr="00886C27" w14:paraId="739E0F96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6D370987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b/>
                <w:bCs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73756305" w14:textId="77777777" w:rsidR="008260A1" w:rsidRPr="00CC3C0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3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7964B511" w14:textId="77777777" w:rsidR="008260A1" w:rsidRPr="00CC3C0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9-1.08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27834FED" w14:textId="77777777" w:rsidR="008260A1" w:rsidRPr="00CC3C0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CC3C01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 w:rsidRPr="007F250D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48</w:t>
            </w:r>
          </w:p>
        </w:tc>
      </w:tr>
      <w:tr w:rsidR="008260A1" w:rsidRPr="00886C27" w14:paraId="57112EE0" w14:textId="77777777" w:rsidTr="00D31214">
        <w:tc>
          <w:tcPr>
            <w:tcW w:w="4106" w:type="dxa"/>
            <w:gridSpan w:val="3"/>
            <w:shd w:val="clear" w:color="auto" w:fill="FFFFFF"/>
          </w:tcPr>
          <w:p w14:paraId="11C8DB31" w14:textId="77777777" w:rsidR="008260A1" w:rsidRPr="00735271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eastAsia="es-ES"/>
              </w:rPr>
            </w:pPr>
            <w:r w:rsidRPr="00735271">
              <w:rPr>
                <w:rFonts w:ascii="Arial" w:eastAsia="MS Mincho" w:hAnsi="Arial" w:cs="Arial"/>
                <w:b/>
                <w:bCs/>
                <w:i/>
                <w:sz w:val="24"/>
                <w:szCs w:val="24"/>
                <w:lang w:val="en-US" w:eastAsia="es-ES"/>
              </w:rPr>
              <w:t>Medical history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618D9747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984" w:type="dxa"/>
            <w:gridSpan w:val="2"/>
            <w:shd w:val="clear" w:color="auto" w:fill="FFFFFF"/>
          </w:tcPr>
          <w:p w14:paraId="0FF16CA4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</w:tcPr>
          <w:p w14:paraId="3BE18DFE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8260A1" w:rsidRPr="00886C27" w14:paraId="2F6FCB2A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49402CE7" w14:textId="77777777" w:rsidR="008260A1" w:rsidRPr="00256500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</w:t>
            </w:r>
            <w:r w:rsidRPr="00256500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ypertension</w:t>
            </w:r>
            <w:proofErr w:type="spellEnd"/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3E07787A" w14:textId="77777777" w:rsidR="008260A1" w:rsidRPr="00256500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256500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55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3FA5C300" w14:textId="77777777" w:rsidR="008260A1" w:rsidRPr="00256500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256500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52-4.61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5536B94E" w14:textId="77777777" w:rsidR="008260A1" w:rsidRPr="00256500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256500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429</w:t>
            </w:r>
          </w:p>
        </w:tc>
      </w:tr>
      <w:tr w:rsidR="008260A1" w:rsidRPr="00886C27" w14:paraId="63FB3896" w14:textId="77777777" w:rsidTr="00D31214">
        <w:tc>
          <w:tcPr>
            <w:tcW w:w="4106" w:type="dxa"/>
            <w:gridSpan w:val="3"/>
            <w:shd w:val="clear" w:color="auto" w:fill="FFFFFF"/>
          </w:tcPr>
          <w:p w14:paraId="6ED1DE53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abetes mellitus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044B0EB7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4E803FFF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7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.41</w:t>
            </w:r>
          </w:p>
        </w:tc>
        <w:tc>
          <w:tcPr>
            <w:tcW w:w="1843" w:type="dxa"/>
            <w:shd w:val="clear" w:color="auto" w:fill="FFFFFF"/>
          </w:tcPr>
          <w:p w14:paraId="2923F859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8</w:t>
            </w:r>
          </w:p>
        </w:tc>
      </w:tr>
      <w:tr w:rsidR="008260A1" w:rsidRPr="00886C27" w14:paraId="5CCFB946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37B6AC8F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bCs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OPD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7606AA29" w14:textId="77777777" w:rsidR="008260A1" w:rsidRPr="00A308F2" w:rsidRDefault="008260A1" w:rsidP="00D31214">
            <w:pPr>
              <w:spacing w:after="0" w:line="360" w:lineRule="auto"/>
              <w:ind w:right="317"/>
              <w:jc w:val="center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78BADA48" w14:textId="77777777" w:rsidR="008260A1" w:rsidRPr="00A308F2" w:rsidRDefault="008260A1" w:rsidP="00D31214">
            <w:pPr>
              <w:spacing w:after="0" w:line="360" w:lineRule="auto"/>
              <w:ind w:right="175"/>
              <w:jc w:val="center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3354F1DF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</w:t>
            </w:r>
          </w:p>
        </w:tc>
      </w:tr>
      <w:tr w:rsidR="008260A1" w:rsidRPr="00886C27" w14:paraId="21039A97" w14:textId="77777777" w:rsidTr="00D31214">
        <w:tc>
          <w:tcPr>
            <w:tcW w:w="4106" w:type="dxa"/>
            <w:gridSpan w:val="3"/>
            <w:shd w:val="clear" w:color="auto" w:fill="FFFFFF"/>
          </w:tcPr>
          <w:p w14:paraId="2803944A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VA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2C5C96E7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4.28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7715E259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9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8.4</w:t>
            </w:r>
          </w:p>
        </w:tc>
        <w:tc>
          <w:tcPr>
            <w:tcW w:w="1843" w:type="dxa"/>
            <w:shd w:val="clear" w:color="auto" w:fill="FFFFFF"/>
          </w:tcPr>
          <w:p w14:paraId="1D9966A5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1</w:t>
            </w:r>
          </w:p>
        </w:tc>
      </w:tr>
      <w:tr w:rsidR="008260A1" w:rsidRPr="00886C27" w14:paraId="301E8425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224E53BF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Valvular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eart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sease</w:t>
            </w:r>
            <w:proofErr w:type="spellEnd"/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31EF8567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7.61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4CDD910A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9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8.0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6B12178E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5</w:t>
            </w:r>
          </w:p>
        </w:tc>
      </w:tr>
      <w:tr w:rsidR="008260A1" w:rsidRPr="00886C27" w14:paraId="3A74ABF6" w14:textId="77777777" w:rsidTr="00D31214">
        <w:tc>
          <w:tcPr>
            <w:tcW w:w="4106" w:type="dxa"/>
            <w:gridSpan w:val="3"/>
            <w:shd w:val="clear" w:color="auto" w:fill="FFFFFF"/>
          </w:tcPr>
          <w:p w14:paraId="1DC0461A" w14:textId="77777777" w:rsidR="008260A1" w:rsidRPr="00A308F2" w:rsidRDefault="008260A1" w:rsidP="00D31214">
            <w:pPr>
              <w:spacing w:after="0" w:line="360" w:lineRule="auto"/>
              <w:ind w:left="454" w:hanging="313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Congestive</w:t>
            </w:r>
            <w:proofErr w:type="spellEnd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heart</w:t>
            </w:r>
            <w:proofErr w:type="spellEnd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disease</w:t>
            </w:r>
            <w:proofErr w:type="spellEnd"/>
          </w:p>
        </w:tc>
        <w:tc>
          <w:tcPr>
            <w:tcW w:w="1276" w:type="dxa"/>
            <w:gridSpan w:val="3"/>
            <w:shd w:val="clear" w:color="auto" w:fill="FFFFFF"/>
          </w:tcPr>
          <w:p w14:paraId="744E11EF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.51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7212EA65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36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9.06</w:t>
            </w:r>
          </w:p>
        </w:tc>
        <w:tc>
          <w:tcPr>
            <w:tcW w:w="1843" w:type="dxa"/>
            <w:shd w:val="clear" w:color="auto" w:fill="FFFFFF"/>
          </w:tcPr>
          <w:p w14:paraId="5AB7062C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9</w:t>
            </w:r>
          </w:p>
        </w:tc>
      </w:tr>
      <w:tr w:rsidR="008260A1" w:rsidRPr="00886C27" w14:paraId="25D8F5EE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28F5DE60" w14:textId="77777777" w:rsidR="008260A1" w:rsidRPr="00971A64" w:rsidRDefault="008260A1" w:rsidP="00D31214">
            <w:pPr>
              <w:spacing w:after="0" w:line="360" w:lineRule="auto"/>
              <w:rPr>
                <w:rFonts w:ascii="Arial" w:eastAsia="MS Mincho" w:hAnsi="Arial" w:cs="Arial"/>
                <w:b/>
                <w:i/>
                <w:sz w:val="24"/>
                <w:szCs w:val="24"/>
                <w:lang w:eastAsia="es-ES"/>
              </w:rPr>
            </w:pPr>
            <w:r w:rsidRPr="00971A64">
              <w:rPr>
                <w:rFonts w:ascii="Arial" w:eastAsia="MS Mincho" w:hAnsi="Arial" w:cs="Arial"/>
                <w:b/>
                <w:i/>
                <w:sz w:val="24"/>
                <w:szCs w:val="24"/>
                <w:lang w:eastAsia="es-ES"/>
              </w:rPr>
              <w:t>Variables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7B60D2D3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4C84F392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14:paraId="2380F8E4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</w:p>
        </w:tc>
      </w:tr>
      <w:tr w:rsidR="008260A1" w:rsidRPr="00886C27" w14:paraId="091DF4B0" w14:textId="77777777" w:rsidTr="00D31214">
        <w:tc>
          <w:tcPr>
            <w:tcW w:w="4106" w:type="dxa"/>
            <w:gridSpan w:val="3"/>
            <w:shd w:val="clear" w:color="auto" w:fill="FFFFFF"/>
          </w:tcPr>
          <w:p w14:paraId="0F5F80A8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CHA</w:t>
            </w:r>
            <w:r w:rsidRPr="00A308F2">
              <w:rPr>
                <w:rFonts w:ascii="Arial" w:eastAsia="MS Mincho" w:hAnsi="Arial" w:cs="Arial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DS</w:t>
            </w:r>
            <w:r w:rsidRPr="00A308F2">
              <w:rPr>
                <w:rFonts w:ascii="Arial" w:eastAsia="MS Mincho" w:hAnsi="Arial" w:cs="Arial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-VASc score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5DD774A9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76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2DA36A1C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0-2.39</w:t>
            </w:r>
          </w:p>
        </w:tc>
        <w:tc>
          <w:tcPr>
            <w:tcW w:w="1843" w:type="dxa"/>
            <w:shd w:val="clear" w:color="auto" w:fill="FFFFFF"/>
          </w:tcPr>
          <w:p w14:paraId="712A9188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&lt;0.001</w:t>
            </w:r>
          </w:p>
        </w:tc>
      </w:tr>
      <w:tr w:rsidR="008260A1" w:rsidRPr="00886C27" w14:paraId="175C752B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5D40B52A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POAF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1672F310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3.41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52E36861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4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8.23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79283A96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06</w:t>
            </w:r>
          </w:p>
        </w:tc>
      </w:tr>
      <w:tr w:rsidR="008260A1" w:rsidRPr="00886C27" w14:paraId="018BB48B" w14:textId="77777777" w:rsidTr="00D31214">
        <w:tc>
          <w:tcPr>
            <w:tcW w:w="4106" w:type="dxa"/>
            <w:gridSpan w:val="3"/>
            <w:shd w:val="clear" w:color="auto" w:fill="FFFFFF"/>
          </w:tcPr>
          <w:p w14:paraId="5107C305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sVCAM-1</w:t>
            </w:r>
          </w:p>
        </w:tc>
        <w:tc>
          <w:tcPr>
            <w:tcW w:w="1276" w:type="dxa"/>
            <w:gridSpan w:val="3"/>
            <w:shd w:val="clear" w:color="auto" w:fill="FFFFFF"/>
          </w:tcPr>
          <w:p w14:paraId="31D16CD6" w14:textId="77777777" w:rsidR="008260A1" w:rsidRPr="00A308F2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2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4A49154C" w14:textId="77777777" w:rsidR="008260A1" w:rsidRPr="00A308F2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1-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.002</w:t>
            </w:r>
          </w:p>
        </w:tc>
        <w:tc>
          <w:tcPr>
            <w:tcW w:w="1843" w:type="dxa"/>
            <w:shd w:val="clear" w:color="auto" w:fill="FFFFFF"/>
          </w:tcPr>
          <w:p w14:paraId="70C2F05B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&lt;0.001</w:t>
            </w:r>
          </w:p>
        </w:tc>
      </w:tr>
      <w:tr w:rsidR="008260A1" w:rsidRPr="00886C27" w14:paraId="106CB709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6799F81C" w14:textId="77777777" w:rsidR="008260A1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CC3C01">
              <w:rPr>
                <w:rFonts w:ascii="Arial" w:hAnsi="Arial" w:cs="Arial"/>
                <w:sz w:val="24"/>
                <w:szCs w:val="24"/>
                <w:lang w:val="en-US"/>
              </w:rPr>
              <w:t>usCRP</w:t>
            </w:r>
            <w:proofErr w:type="spellEnd"/>
            <w:r w:rsidRPr="00CC3C0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18D02C2F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08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053BB622" w14:textId="77777777" w:rsidR="008260A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8-1.03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5EC6EC86" w14:textId="77777777" w:rsidR="008260A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42</w:t>
            </w:r>
          </w:p>
        </w:tc>
      </w:tr>
      <w:tr w:rsidR="008260A1" w:rsidRPr="00886C27" w14:paraId="454B23A9" w14:textId="77777777" w:rsidTr="00D31214">
        <w:tc>
          <w:tcPr>
            <w:tcW w:w="4106" w:type="dxa"/>
            <w:gridSpan w:val="3"/>
            <w:shd w:val="clear" w:color="auto" w:fill="auto"/>
          </w:tcPr>
          <w:p w14:paraId="35B68C64" w14:textId="77777777" w:rsidR="008260A1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Neutrophil count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3734B40B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76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BEBCA0E" w14:textId="77777777" w:rsidR="008260A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57-1.01</w:t>
            </w:r>
          </w:p>
        </w:tc>
        <w:tc>
          <w:tcPr>
            <w:tcW w:w="1843" w:type="dxa"/>
            <w:shd w:val="clear" w:color="auto" w:fill="auto"/>
          </w:tcPr>
          <w:p w14:paraId="1FB386E8" w14:textId="77777777" w:rsidR="008260A1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06</w:t>
            </w:r>
          </w:p>
        </w:tc>
      </w:tr>
      <w:tr w:rsidR="008260A1" w:rsidRPr="00886C27" w14:paraId="229B7A1E" w14:textId="77777777" w:rsidTr="00D31214">
        <w:tc>
          <w:tcPr>
            <w:tcW w:w="4106" w:type="dxa"/>
            <w:gridSpan w:val="3"/>
            <w:shd w:val="clear" w:color="auto" w:fill="DBE5F1" w:themeFill="accent1" w:themeFillTint="33"/>
          </w:tcPr>
          <w:p w14:paraId="6EA3D8C4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es-ES"/>
              </w:rPr>
              <w:t>Syntax Score I</w:t>
            </w:r>
          </w:p>
        </w:tc>
        <w:tc>
          <w:tcPr>
            <w:tcW w:w="1276" w:type="dxa"/>
            <w:gridSpan w:val="3"/>
            <w:shd w:val="clear" w:color="auto" w:fill="DBE5F1" w:themeFill="accent1" w:themeFillTint="33"/>
          </w:tcPr>
          <w:p w14:paraId="1EBFD742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8</w:t>
            </w:r>
          </w:p>
        </w:tc>
        <w:tc>
          <w:tcPr>
            <w:tcW w:w="1984" w:type="dxa"/>
            <w:gridSpan w:val="2"/>
            <w:shd w:val="clear" w:color="auto" w:fill="DBE5F1" w:themeFill="accent1" w:themeFillTint="33"/>
          </w:tcPr>
          <w:p w14:paraId="40B1C2C9" w14:textId="77777777" w:rsidR="008260A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3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-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04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14:paraId="7E8A819E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603</w:t>
            </w:r>
          </w:p>
        </w:tc>
      </w:tr>
      <w:tr w:rsidR="008260A1" w:rsidRPr="00886C27" w14:paraId="3E929566" w14:textId="77777777" w:rsidTr="00D31214">
        <w:tc>
          <w:tcPr>
            <w:tcW w:w="410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1A8A425" w14:textId="77777777" w:rsidR="008260A1" w:rsidRPr="00A308F2" w:rsidRDefault="008260A1" w:rsidP="00D31214">
            <w:pPr>
              <w:spacing w:after="0" w:line="360" w:lineRule="auto"/>
              <w:ind w:left="171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Additive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Euroscore</w:t>
            </w:r>
            <w:proofErr w:type="spellEnd"/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DADF1B6" w14:textId="77777777" w:rsidR="008260A1" w:rsidRDefault="008260A1" w:rsidP="00D31214">
            <w:pPr>
              <w:spacing w:after="0" w:line="360" w:lineRule="auto"/>
              <w:ind w:right="317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.18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1EBDE5" w14:textId="77777777" w:rsidR="008260A1" w:rsidRDefault="008260A1" w:rsidP="00D31214">
            <w:pPr>
              <w:spacing w:after="0" w:line="360" w:lineRule="auto"/>
              <w:ind w:right="175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93-1</w:t>
            </w: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767A786" w14:textId="77777777" w:rsidR="008260A1" w:rsidRPr="00A308F2" w:rsidRDefault="008260A1" w:rsidP="00D31214">
            <w:pPr>
              <w:spacing w:after="0" w:line="360" w:lineRule="auto"/>
              <w:ind w:right="263"/>
              <w:jc w:val="right"/>
              <w:rPr>
                <w:rFonts w:ascii="Arial" w:eastAsia="MS Mincho" w:hAnsi="Arial" w:cs="Arial"/>
                <w:sz w:val="24"/>
                <w:szCs w:val="24"/>
                <w:lang w:eastAsia="es-ES"/>
              </w:rPr>
            </w:pPr>
            <w:r w:rsidRPr="00A308F2">
              <w:rPr>
                <w:rFonts w:ascii="Arial" w:eastAsia="MS Mincho" w:hAnsi="Arial" w:cs="Arial"/>
                <w:sz w:val="24"/>
                <w:szCs w:val="24"/>
                <w:lang w:eastAsia="es-ES"/>
              </w:rPr>
              <w:t>0.</w:t>
            </w:r>
            <w:r>
              <w:rPr>
                <w:rFonts w:ascii="Arial" w:eastAsia="MS Mincho" w:hAnsi="Arial" w:cs="Arial"/>
                <w:sz w:val="24"/>
                <w:szCs w:val="24"/>
                <w:lang w:eastAsia="es-ES"/>
              </w:rPr>
              <w:t>189</w:t>
            </w:r>
          </w:p>
        </w:tc>
      </w:tr>
    </w:tbl>
    <w:p w14:paraId="187A3C1B" w14:textId="77777777" w:rsidR="008260A1" w:rsidRPr="00A308F2" w:rsidRDefault="008260A1" w:rsidP="008260A1">
      <w:pPr>
        <w:shd w:val="clear" w:color="auto" w:fill="FFFFFF"/>
        <w:spacing w:after="0" w:line="360" w:lineRule="auto"/>
        <w:rPr>
          <w:rFonts w:ascii="Arial" w:eastAsia="MS Mincho" w:hAnsi="Arial" w:cs="Arial"/>
          <w:sz w:val="24"/>
          <w:szCs w:val="24"/>
          <w:lang w:val="en-US" w:eastAsia="es-ES"/>
        </w:rPr>
      </w:pPr>
    </w:p>
    <w:p w14:paraId="69914B61" w14:textId="24608751" w:rsidR="003B3BAA" w:rsidRPr="003B3BAA" w:rsidRDefault="008260A1" w:rsidP="00CC1EEC">
      <w:pPr>
        <w:tabs>
          <w:tab w:val="left" w:pos="0"/>
        </w:tabs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C5DB7">
        <w:rPr>
          <w:rFonts w:ascii="Arial" w:eastAsia="MS Mincho" w:hAnsi="Arial" w:cs="Arial"/>
          <w:sz w:val="24"/>
          <w:szCs w:val="24"/>
          <w:lang w:val="en-US" w:eastAsia="es-ES"/>
        </w:rPr>
        <w:t>CVA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: c</w:t>
      </w:r>
      <w:r w:rsidRPr="001C5DB7">
        <w:rPr>
          <w:rFonts w:ascii="Arial" w:eastAsia="MS Mincho" w:hAnsi="Arial" w:cs="Arial"/>
          <w:sz w:val="24"/>
          <w:szCs w:val="24"/>
          <w:lang w:val="en-US" w:eastAsia="es-ES"/>
        </w:rPr>
        <w:t>erebrovascular accident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,</w:t>
      </w:r>
      <w:r w:rsidRPr="00E958BC">
        <w:rPr>
          <w:rFonts w:ascii="Arial" w:hAnsi="Arial" w:cs="Arial"/>
          <w:sz w:val="24"/>
          <w:szCs w:val="24"/>
          <w:lang w:val="en-US"/>
        </w:rPr>
        <w:t xml:space="preserve"> CI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E958BC">
        <w:rPr>
          <w:rFonts w:ascii="Arial" w:hAnsi="Arial" w:cs="Arial"/>
          <w:sz w:val="24"/>
          <w:szCs w:val="24"/>
          <w:lang w:val="en-US"/>
        </w:rPr>
        <w:t xml:space="preserve"> Confidence interval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A308F2">
        <w:rPr>
          <w:rFonts w:ascii="Arial" w:hAnsi="Arial" w:cs="Arial"/>
          <w:sz w:val="24"/>
          <w:szCs w:val="24"/>
          <w:lang w:val="en-US"/>
        </w:rPr>
        <w:t xml:space="preserve"> COPD: Chronic obstructive pulmonary diseas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 </w:t>
      </w:r>
      <w:r w:rsidRPr="00E958BC">
        <w:rPr>
          <w:rFonts w:ascii="Arial" w:hAnsi="Arial" w:cs="Arial"/>
          <w:sz w:val="24"/>
          <w:szCs w:val="24"/>
          <w:lang w:val="en-US"/>
        </w:rPr>
        <w:t>HR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E958BC">
        <w:rPr>
          <w:rFonts w:ascii="Arial" w:hAnsi="Arial" w:cs="Arial"/>
          <w:sz w:val="24"/>
          <w:szCs w:val="24"/>
          <w:lang w:val="en-US"/>
        </w:rPr>
        <w:t xml:space="preserve"> Hazard ratio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>POAF: Post-operative atrial fibrillation</w:t>
      </w:r>
      <w:r>
        <w:rPr>
          <w:rFonts w:ascii="Arial" w:eastAsia="MS Mincho" w:hAnsi="Arial" w:cs="Arial"/>
          <w:sz w:val="24"/>
          <w:szCs w:val="24"/>
          <w:lang w:val="en-US" w:eastAsia="es-ES"/>
        </w:rPr>
        <w:t>,</w:t>
      </w:r>
      <w:r w:rsidRPr="00A308F2">
        <w:rPr>
          <w:rFonts w:ascii="Arial" w:eastAsia="MS Mincho" w:hAnsi="Arial" w:cs="Arial"/>
          <w:sz w:val="24"/>
          <w:szCs w:val="24"/>
          <w:lang w:val="en-US" w:eastAsia="es-ES"/>
        </w:rPr>
        <w:t xml:space="preserve"> </w:t>
      </w:r>
      <w:r w:rsidRPr="00A308F2">
        <w:rPr>
          <w:rFonts w:ascii="Arial" w:hAnsi="Arial" w:cs="Arial"/>
          <w:sz w:val="24"/>
          <w:szCs w:val="24"/>
          <w:lang w:val="en-US"/>
        </w:rPr>
        <w:t>sVCAM-1: Soluble vascular cell adhesion molecule-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sCRP</w:t>
      </w:r>
      <w:proofErr w:type="spellEnd"/>
      <w:r>
        <w:rPr>
          <w:rFonts w:ascii="Arial" w:hAnsi="Arial" w:cs="Arial"/>
          <w:sz w:val="24"/>
          <w:szCs w:val="24"/>
          <w:lang w:val="en-US"/>
        </w:rPr>
        <w:t>: high sensitivity C reactive protein.</w:t>
      </w:r>
      <w:r w:rsidRPr="00E958BC">
        <w:rPr>
          <w:lang w:val="en-US"/>
        </w:rPr>
        <w:t xml:space="preserve"> </w:t>
      </w:r>
      <w:r w:rsidR="003B3BAA" w:rsidRPr="008260A1">
        <w:rPr>
          <w:rFonts w:ascii="Arial" w:hAnsi="Arial" w:cs="Arial"/>
          <w:b/>
          <w:sz w:val="24"/>
          <w:szCs w:val="24"/>
          <w:lang w:val="en-US"/>
        </w:rPr>
        <w:br w:type="page"/>
      </w:r>
    </w:p>
    <w:sectPr w:rsidR="003B3BAA" w:rsidRPr="003B3BAA" w:rsidSect="00681E69">
      <w:headerReference w:type="default" r:id="rId8"/>
      <w:footerReference w:type="default" r:id="rId9"/>
      <w:pgSz w:w="12240" w:h="15840" w:code="1"/>
      <w:pgMar w:top="1417" w:right="118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8D57A" w14:textId="77777777" w:rsidR="00B945EE" w:rsidRDefault="00B945EE" w:rsidP="0037779F">
      <w:pPr>
        <w:spacing w:after="0"/>
      </w:pPr>
      <w:r>
        <w:separator/>
      </w:r>
    </w:p>
  </w:endnote>
  <w:endnote w:type="continuationSeparator" w:id="0">
    <w:p w14:paraId="3D00DC41" w14:textId="77777777" w:rsidR="00B945EE" w:rsidRDefault="00B945EE" w:rsidP="003777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7F766B" w14:textId="77777777" w:rsidR="00704F7A" w:rsidRDefault="00704F7A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896A38" w:rsidRPr="00896A38">
      <w:rPr>
        <w:noProof/>
        <w:lang w:val="es-ES"/>
      </w:rPr>
      <w:t>4</w:t>
    </w:r>
    <w:r>
      <w:rPr>
        <w:noProof/>
        <w:lang w:val="es-ES"/>
      </w:rPr>
      <w:fldChar w:fldCharType="end"/>
    </w:r>
  </w:p>
  <w:p w14:paraId="1AEEB835" w14:textId="77777777" w:rsidR="00704F7A" w:rsidRDefault="00704F7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25D6A" w14:textId="77777777" w:rsidR="00B945EE" w:rsidRDefault="00B945EE" w:rsidP="0037779F">
      <w:pPr>
        <w:spacing w:after="0"/>
      </w:pPr>
      <w:r>
        <w:separator/>
      </w:r>
    </w:p>
  </w:footnote>
  <w:footnote w:type="continuationSeparator" w:id="0">
    <w:p w14:paraId="7F4891C6" w14:textId="77777777" w:rsidR="00B945EE" w:rsidRDefault="00B945EE" w:rsidP="003777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5F780" w14:textId="77777777" w:rsidR="00704F7A" w:rsidRDefault="00704F7A">
    <w:pPr>
      <w:pStyle w:val="Encabezado"/>
      <w:jc w:val="right"/>
    </w:pPr>
  </w:p>
  <w:p w14:paraId="01A4A2F9" w14:textId="77777777" w:rsidR="00704F7A" w:rsidRDefault="00704F7A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02D12"/>
    <w:multiLevelType w:val="multilevel"/>
    <w:tmpl w:val="68CE10E6"/>
    <w:lvl w:ilvl="0">
      <w:start w:val="1"/>
      <w:numFmt w:val="decimal"/>
      <w:lvlText w:val="%1."/>
      <w:lvlJc w:val="left"/>
      <w:pPr>
        <w:ind w:left="318" w:hanging="184"/>
      </w:pPr>
      <w:rPr>
        <w:rFonts w:cs="Times New Roman" w:hint="default"/>
        <w:w w:val="81"/>
      </w:rPr>
    </w:lvl>
    <w:lvl w:ilvl="1">
      <w:start w:val="1"/>
      <w:numFmt w:val="decimal"/>
      <w:lvlText w:val="%1.%2."/>
      <w:lvlJc w:val="left"/>
      <w:pPr>
        <w:ind w:left="595" w:hanging="299"/>
      </w:pPr>
      <w:rPr>
        <w:rFonts w:cs="Times New Roman" w:hint="default"/>
        <w:i/>
        <w:w w:val="105"/>
      </w:rPr>
    </w:lvl>
    <w:lvl w:ilvl="2">
      <w:numFmt w:val="bullet"/>
      <w:lvlText w:val="•"/>
      <w:lvlJc w:val="left"/>
      <w:pPr>
        <w:ind w:left="540" w:hanging="299"/>
      </w:pPr>
      <w:rPr>
        <w:rFonts w:hint="default"/>
      </w:rPr>
    </w:lvl>
    <w:lvl w:ilvl="3">
      <w:numFmt w:val="bullet"/>
      <w:lvlText w:val="•"/>
      <w:lvlJc w:val="left"/>
      <w:pPr>
        <w:ind w:left="600" w:hanging="299"/>
      </w:pPr>
      <w:rPr>
        <w:rFonts w:hint="default"/>
      </w:rPr>
    </w:lvl>
    <w:lvl w:ilvl="4">
      <w:numFmt w:val="bullet"/>
      <w:lvlText w:val="•"/>
      <w:lvlJc w:val="left"/>
      <w:pPr>
        <w:ind w:left="3540" w:hanging="299"/>
      </w:pPr>
      <w:rPr>
        <w:rFonts w:hint="default"/>
      </w:rPr>
    </w:lvl>
    <w:lvl w:ilvl="5">
      <w:numFmt w:val="bullet"/>
      <w:lvlText w:val="•"/>
      <w:lvlJc w:val="left"/>
      <w:pPr>
        <w:ind w:left="2922" w:hanging="299"/>
      </w:pPr>
      <w:rPr>
        <w:rFonts w:hint="default"/>
      </w:rPr>
    </w:lvl>
    <w:lvl w:ilvl="6">
      <w:numFmt w:val="bullet"/>
      <w:lvlText w:val="•"/>
      <w:lvlJc w:val="left"/>
      <w:pPr>
        <w:ind w:left="2304" w:hanging="299"/>
      </w:pPr>
      <w:rPr>
        <w:rFonts w:hint="default"/>
      </w:rPr>
    </w:lvl>
    <w:lvl w:ilvl="7">
      <w:numFmt w:val="bullet"/>
      <w:lvlText w:val="•"/>
      <w:lvlJc w:val="left"/>
      <w:pPr>
        <w:ind w:left="1686" w:hanging="299"/>
      </w:pPr>
      <w:rPr>
        <w:rFonts w:hint="default"/>
      </w:rPr>
    </w:lvl>
    <w:lvl w:ilvl="8">
      <w:numFmt w:val="bullet"/>
      <w:lvlText w:val="•"/>
      <w:lvlJc w:val="left"/>
      <w:pPr>
        <w:ind w:left="1068" w:hanging="299"/>
      </w:pPr>
      <w:rPr>
        <w:rFonts w:hint="default"/>
      </w:rPr>
    </w:lvl>
  </w:abstractNum>
  <w:abstractNum w:abstractNumId="1" w15:restartNumberingAfterBreak="0">
    <w:nsid w:val="06244431"/>
    <w:multiLevelType w:val="hybridMultilevel"/>
    <w:tmpl w:val="0256030E"/>
    <w:lvl w:ilvl="0" w:tplc="5FA01BD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231F20"/>
        <w:w w:val="105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93F40"/>
    <w:multiLevelType w:val="hybridMultilevel"/>
    <w:tmpl w:val="6DF8440C"/>
    <w:lvl w:ilvl="0" w:tplc="03A8BBE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231F20"/>
        <w:w w:val="105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F421F"/>
    <w:multiLevelType w:val="hybridMultilevel"/>
    <w:tmpl w:val="A3FECB10"/>
    <w:lvl w:ilvl="0" w:tplc="9EB0446C">
      <w:start w:val="1"/>
      <w:numFmt w:val="decimal"/>
      <w:lvlText w:val="[%1]."/>
      <w:lvlJc w:val="left"/>
      <w:pPr>
        <w:ind w:left="720" w:hanging="360"/>
      </w:pPr>
      <w:rPr>
        <w:rFonts w:ascii="Calibri" w:hAnsi="Calibri" w:hint="default"/>
        <w:b w:val="0"/>
        <w:i w:val="0"/>
        <w:color w:val="auto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7E35EA7"/>
    <w:multiLevelType w:val="hybridMultilevel"/>
    <w:tmpl w:val="ECC62E6E"/>
    <w:lvl w:ilvl="0" w:tplc="A8A442C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olor w:val="auto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B38188F"/>
    <w:multiLevelType w:val="hybridMultilevel"/>
    <w:tmpl w:val="ACB2A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C72100"/>
    <w:multiLevelType w:val="hybridMultilevel"/>
    <w:tmpl w:val="0D2A5600"/>
    <w:lvl w:ilvl="0" w:tplc="4FE0BCF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05126C"/>
    <w:multiLevelType w:val="hybridMultilevel"/>
    <w:tmpl w:val="A08CCB7A"/>
    <w:lvl w:ilvl="0" w:tplc="A978EDB4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i w:val="0"/>
        <w:color w:val="auto"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7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CL" w:vendorID="64" w:dllVersion="6" w:nlCheck="1" w:checkStyle="1"/>
  <w:activeWritingStyle w:appName="MSWord" w:lang="es-CL" w:vendorID="64" w:dllVersion="0" w:nlCheck="1" w:checkStyle="0"/>
  <w:activeWritingStyle w:appName="MSWord" w:lang="en-US" w:vendorID="64" w:dllVersion="0" w:nlCheck="1" w:checkStyle="0"/>
  <w:activeWritingStyle w:appName="MSWord" w:lang="es-CL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6" w:nlCheck="1" w:checkStyle="1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CL" w:vendorID="64" w:dllVersion="131078" w:nlCheck="1" w:checkStyle="1"/>
  <w:activeWritingStyle w:appName="MSWord" w:lang="fr-FR" w:vendorID="64" w:dllVersion="131078" w:nlCheck="1" w:checkStyle="1"/>
  <w:activeWritingStyle w:appName="MSWord" w:lang="pt-BR" w:vendorID="64" w:dllVersion="131078" w:nlCheck="1" w:checkStyle="0"/>
  <w:activeWritingStyle w:appName="MSWord" w:lang="es-ES" w:vendorID="64" w:dllVersion="131078" w:nlCheck="1" w:checkStyle="1"/>
  <w:proofState w:spelling="clean" w:grammar="clean"/>
  <w:documentProtection w:edit="trackedChanges" w:enforcement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80"/>
    <w:rsid w:val="000015B9"/>
    <w:rsid w:val="000019A2"/>
    <w:rsid w:val="0000627A"/>
    <w:rsid w:val="00010515"/>
    <w:rsid w:val="00011B09"/>
    <w:rsid w:val="00022953"/>
    <w:rsid w:val="00023137"/>
    <w:rsid w:val="00027AC0"/>
    <w:rsid w:val="00030C2D"/>
    <w:rsid w:val="00030E0B"/>
    <w:rsid w:val="00035971"/>
    <w:rsid w:val="00037797"/>
    <w:rsid w:val="0004465E"/>
    <w:rsid w:val="00046BC3"/>
    <w:rsid w:val="00050F1E"/>
    <w:rsid w:val="00052BFD"/>
    <w:rsid w:val="00056463"/>
    <w:rsid w:val="00080F5D"/>
    <w:rsid w:val="0008363E"/>
    <w:rsid w:val="0009327B"/>
    <w:rsid w:val="00093AA5"/>
    <w:rsid w:val="000943E1"/>
    <w:rsid w:val="000958B6"/>
    <w:rsid w:val="000A57A5"/>
    <w:rsid w:val="000A7423"/>
    <w:rsid w:val="000B7BD2"/>
    <w:rsid w:val="000C33CE"/>
    <w:rsid w:val="000C423C"/>
    <w:rsid w:val="000C47C9"/>
    <w:rsid w:val="000C7224"/>
    <w:rsid w:val="000D0CC8"/>
    <w:rsid w:val="000D44A9"/>
    <w:rsid w:val="000D51EB"/>
    <w:rsid w:val="000D531B"/>
    <w:rsid w:val="000E1370"/>
    <w:rsid w:val="000E1E58"/>
    <w:rsid w:val="000E5435"/>
    <w:rsid w:val="000F0143"/>
    <w:rsid w:val="000F146F"/>
    <w:rsid w:val="000F1B90"/>
    <w:rsid w:val="000F5A3B"/>
    <w:rsid w:val="00102F11"/>
    <w:rsid w:val="00102F36"/>
    <w:rsid w:val="00102FD7"/>
    <w:rsid w:val="00105C85"/>
    <w:rsid w:val="00115135"/>
    <w:rsid w:val="00123773"/>
    <w:rsid w:val="001311C6"/>
    <w:rsid w:val="00135890"/>
    <w:rsid w:val="00141DC9"/>
    <w:rsid w:val="00143D55"/>
    <w:rsid w:val="00143D87"/>
    <w:rsid w:val="00151292"/>
    <w:rsid w:val="00151411"/>
    <w:rsid w:val="00154CE6"/>
    <w:rsid w:val="001561BA"/>
    <w:rsid w:val="00156CE3"/>
    <w:rsid w:val="00157115"/>
    <w:rsid w:val="00160902"/>
    <w:rsid w:val="001636D7"/>
    <w:rsid w:val="00165B91"/>
    <w:rsid w:val="0017226C"/>
    <w:rsid w:val="00174129"/>
    <w:rsid w:val="00177285"/>
    <w:rsid w:val="0018066A"/>
    <w:rsid w:val="0018109C"/>
    <w:rsid w:val="001822AE"/>
    <w:rsid w:val="001856EB"/>
    <w:rsid w:val="001861B7"/>
    <w:rsid w:val="001924A9"/>
    <w:rsid w:val="00195CBB"/>
    <w:rsid w:val="00197017"/>
    <w:rsid w:val="001A32B4"/>
    <w:rsid w:val="001A347F"/>
    <w:rsid w:val="001A4EC6"/>
    <w:rsid w:val="001B50AF"/>
    <w:rsid w:val="001C2D6C"/>
    <w:rsid w:val="001C3B0D"/>
    <w:rsid w:val="001C5DB7"/>
    <w:rsid w:val="001C6432"/>
    <w:rsid w:val="001D1C01"/>
    <w:rsid w:val="001D5FEE"/>
    <w:rsid w:val="001D69CF"/>
    <w:rsid w:val="001F3CCE"/>
    <w:rsid w:val="001F47B6"/>
    <w:rsid w:val="001F5412"/>
    <w:rsid w:val="001F678B"/>
    <w:rsid w:val="00203C9D"/>
    <w:rsid w:val="00205838"/>
    <w:rsid w:val="0020774A"/>
    <w:rsid w:val="00226AB9"/>
    <w:rsid w:val="0023041C"/>
    <w:rsid w:val="0023475D"/>
    <w:rsid w:val="002352D2"/>
    <w:rsid w:val="00236B82"/>
    <w:rsid w:val="00241792"/>
    <w:rsid w:val="00242480"/>
    <w:rsid w:val="00243C81"/>
    <w:rsid w:val="0024773B"/>
    <w:rsid w:val="00254085"/>
    <w:rsid w:val="00256500"/>
    <w:rsid w:val="00262D16"/>
    <w:rsid w:val="00265E06"/>
    <w:rsid w:val="002721A2"/>
    <w:rsid w:val="00277DC2"/>
    <w:rsid w:val="00280367"/>
    <w:rsid w:val="0028163C"/>
    <w:rsid w:val="0028350A"/>
    <w:rsid w:val="0029299C"/>
    <w:rsid w:val="002A1FD6"/>
    <w:rsid w:val="002A4324"/>
    <w:rsid w:val="002C0ADE"/>
    <w:rsid w:val="002C0C13"/>
    <w:rsid w:val="002C1EE0"/>
    <w:rsid w:val="002C41A5"/>
    <w:rsid w:val="002C4AD8"/>
    <w:rsid w:val="002C648D"/>
    <w:rsid w:val="002C7A48"/>
    <w:rsid w:val="002D24A1"/>
    <w:rsid w:val="002D43D3"/>
    <w:rsid w:val="002D474A"/>
    <w:rsid w:val="002E4408"/>
    <w:rsid w:val="002E790E"/>
    <w:rsid w:val="002F2018"/>
    <w:rsid w:val="002F2FF9"/>
    <w:rsid w:val="00305D1F"/>
    <w:rsid w:val="00306177"/>
    <w:rsid w:val="00314086"/>
    <w:rsid w:val="003229E6"/>
    <w:rsid w:val="00331CFD"/>
    <w:rsid w:val="00336360"/>
    <w:rsid w:val="003367A7"/>
    <w:rsid w:val="00336B32"/>
    <w:rsid w:val="00341C12"/>
    <w:rsid w:val="00351ED9"/>
    <w:rsid w:val="003557E6"/>
    <w:rsid w:val="003630EA"/>
    <w:rsid w:val="003655EF"/>
    <w:rsid w:val="00376F7E"/>
    <w:rsid w:val="00377667"/>
    <w:rsid w:val="0037779F"/>
    <w:rsid w:val="00377EF6"/>
    <w:rsid w:val="00382282"/>
    <w:rsid w:val="00384F0A"/>
    <w:rsid w:val="00386B38"/>
    <w:rsid w:val="003906A4"/>
    <w:rsid w:val="003979A5"/>
    <w:rsid w:val="003A1FF2"/>
    <w:rsid w:val="003A3537"/>
    <w:rsid w:val="003A3704"/>
    <w:rsid w:val="003A6558"/>
    <w:rsid w:val="003B0834"/>
    <w:rsid w:val="003B3BAA"/>
    <w:rsid w:val="003B4515"/>
    <w:rsid w:val="003B6A2B"/>
    <w:rsid w:val="003C00D5"/>
    <w:rsid w:val="003C5F6E"/>
    <w:rsid w:val="003C753E"/>
    <w:rsid w:val="003D038D"/>
    <w:rsid w:val="003D0BF7"/>
    <w:rsid w:val="003D4AFE"/>
    <w:rsid w:val="003E03E2"/>
    <w:rsid w:val="003E0B0B"/>
    <w:rsid w:val="003E6BB9"/>
    <w:rsid w:val="003E737C"/>
    <w:rsid w:val="003E7D1F"/>
    <w:rsid w:val="003F181F"/>
    <w:rsid w:val="00402BBB"/>
    <w:rsid w:val="00404B40"/>
    <w:rsid w:val="00432E52"/>
    <w:rsid w:val="00433A9D"/>
    <w:rsid w:val="00434B1B"/>
    <w:rsid w:val="00440DCD"/>
    <w:rsid w:val="0044725C"/>
    <w:rsid w:val="00447EFE"/>
    <w:rsid w:val="00456D7A"/>
    <w:rsid w:val="00457780"/>
    <w:rsid w:val="00457D43"/>
    <w:rsid w:val="0046029E"/>
    <w:rsid w:val="00463C2B"/>
    <w:rsid w:val="0047245A"/>
    <w:rsid w:val="0047528C"/>
    <w:rsid w:val="00482331"/>
    <w:rsid w:val="00486B6A"/>
    <w:rsid w:val="004871A6"/>
    <w:rsid w:val="00487DF2"/>
    <w:rsid w:val="00490B17"/>
    <w:rsid w:val="00492762"/>
    <w:rsid w:val="00495CA1"/>
    <w:rsid w:val="00496245"/>
    <w:rsid w:val="00496DAB"/>
    <w:rsid w:val="004A4101"/>
    <w:rsid w:val="004A41ED"/>
    <w:rsid w:val="004C22FE"/>
    <w:rsid w:val="004C53FA"/>
    <w:rsid w:val="004C7D56"/>
    <w:rsid w:val="004D2F89"/>
    <w:rsid w:val="004D42C6"/>
    <w:rsid w:val="004D647B"/>
    <w:rsid w:val="004E3265"/>
    <w:rsid w:val="004E7388"/>
    <w:rsid w:val="004F03AD"/>
    <w:rsid w:val="004F0CFB"/>
    <w:rsid w:val="004F0F4C"/>
    <w:rsid w:val="004F40C0"/>
    <w:rsid w:val="004F50E9"/>
    <w:rsid w:val="004F6F1C"/>
    <w:rsid w:val="00502DC8"/>
    <w:rsid w:val="00507688"/>
    <w:rsid w:val="00514128"/>
    <w:rsid w:val="00522A2D"/>
    <w:rsid w:val="00532402"/>
    <w:rsid w:val="00534FC8"/>
    <w:rsid w:val="00542929"/>
    <w:rsid w:val="00543EDF"/>
    <w:rsid w:val="00546BB2"/>
    <w:rsid w:val="0055004D"/>
    <w:rsid w:val="00550235"/>
    <w:rsid w:val="00554A12"/>
    <w:rsid w:val="00560388"/>
    <w:rsid w:val="00560526"/>
    <w:rsid w:val="0056601D"/>
    <w:rsid w:val="005804EB"/>
    <w:rsid w:val="005825B5"/>
    <w:rsid w:val="005835BB"/>
    <w:rsid w:val="0058668C"/>
    <w:rsid w:val="005866D4"/>
    <w:rsid w:val="00586897"/>
    <w:rsid w:val="00587C71"/>
    <w:rsid w:val="00590BF3"/>
    <w:rsid w:val="0059357D"/>
    <w:rsid w:val="005A1A03"/>
    <w:rsid w:val="005A2316"/>
    <w:rsid w:val="005A7A84"/>
    <w:rsid w:val="005B419B"/>
    <w:rsid w:val="005B4C09"/>
    <w:rsid w:val="005B507F"/>
    <w:rsid w:val="005B5ABF"/>
    <w:rsid w:val="005C21F9"/>
    <w:rsid w:val="005C551F"/>
    <w:rsid w:val="005D1973"/>
    <w:rsid w:val="005D47A9"/>
    <w:rsid w:val="005D68CE"/>
    <w:rsid w:val="005E21B3"/>
    <w:rsid w:val="005E5A59"/>
    <w:rsid w:val="005E6D23"/>
    <w:rsid w:val="005F1038"/>
    <w:rsid w:val="005F1F7C"/>
    <w:rsid w:val="005F3B28"/>
    <w:rsid w:val="005F3FB6"/>
    <w:rsid w:val="005F64F0"/>
    <w:rsid w:val="0060527A"/>
    <w:rsid w:val="00617F2F"/>
    <w:rsid w:val="00621303"/>
    <w:rsid w:val="0062232E"/>
    <w:rsid w:val="006245AC"/>
    <w:rsid w:val="0062673E"/>
    <w:rsid w:val="006310C9"/>
    <w:rsid w:val="00634982"/>
    <w:rsid w:val="00637421"/>
    <w:rsid w:val="00643B8E"/>
    <w:rsid w:val="00645F9C"/>
    <w:rsid w:val="00660871"/>
    <w:rsid w:val="00663EFB"/>
    <w:rsid w:val="00667A00"/>
    <w:rsid w:val="006759BA"/>
    <w:rsid w:val="00681DD1"/>
    <w:rsid w:val="00681E69"/>
    <w:rsid w:val="006933A4"/>
    <w:rsid w:val="006B12EB"/>
    <w:rsid w:val="006B3B42"/>
    <w:rsid w:val="006B43EA"/>
    <w:rsid w:val="006B60AF"/>
    <w:rsid w:val="006C11C7"/>
    <w:rsid w:val="006C1E71"/>
    <w:rsid w:val="006C3877"/>
    <w:rsid w:val="006D002D"/>
    <w:rsid w:val="006D5059"/>
    <w:rsid w:val="006D6B71"/>
    <w:rsid w:val="006E1891"/>
    <w:rsid w:val="006F2979"/>
    <w:rsid w:val="007008CD"/>
    <w:rsid w:val="00704F7A"/>
    <w:rsid w:val="0071188F"/>
    <w:rsid w:val="00720448"/>
    <w:rsid w:val="0072529B"/>
    <w:rsid w:val="00725D16"/>
    <w:rsid w:val="007262C9"/>
    <w:rsid w:val="007276CF"/>
    <w:rsid w:val="00731F1F"/>
    <w:rsid w:val="00735271"/>
    <w:rsid w:val="007556E6"/>
    <w:rsid w:val="0075760A"/>
    <w:rsid w:val="00761F2A"/>
    <w:rsid w:val="00772765"/>
    <w:rsid w:val="00773132"/>
    <w:rsid w:val="00775270"/>
    <w:rsid w:val="0079796C"/>
    <w:rsid w:val="007A7015"/>
    <w:rsid w:val="007B6414"/>
    <w:rsid w:val="007C0B0C"/>
    <w:rsid w:val="007C6C30"/>
    <w:rsid w:val="007D26A2"/>
    <w:rsid w:val="007D451D"/>
    <w:rsid w:val="007D646D"/>
    <w:rsid w:val="007D6F09"/>
    <w:rsid w:val="007E0C50"/>
    <w:rsid w:val="007E4BF1"/>
    <w:rsid w:val="007E631E"/>
    <w:rsid w:val="007E70A7"/>
    <w:rsid w:val="007F0E25"/>
    <w:rsid w:val="007F250D"/>
    <w:rsid w:val="00802972"/>
    <w:rsid w:val="00804727"/>
    <w:rsid w:val="00810F75"/>
    <w:rsid w:val="008151E9"/>
    <w:rsid w:val="00815E3A"/>
    <w:rsid w:val="00817E86"/>
    <w:rsid w:val="00820800"/>
    <w:rsid w:val="008210BC"/>
    <w:rsid w:val="008260A1"/>
    <w:rsid w:val="00830316"/>
    <w:rsid w:val="00833634"/>
    <w:rsid w:val="00833CE1"/>
    <w:rsid w:val="00834E33"/>
    <w:rsid w:val="00835E49"/>
    <w:rsid w:val="00836042"/>
    <w:rsid w:val="00836FB0"/>
    <w:rsid w:val="008401E2"/>
    <w:rsid w:val="0084245D"/>
    <w:rsid w:val="0084277F"/>
    <w:rsid w:val="0085157B"/>
    <w:rsid w:val="008617E6"/>
    <w:rsid w:val="00862119"/>
    <w:rsid w:val="00870E14"/>
    <w:rsid w:val="00873CA7"/>
    <w:rsid w:val="008776CB"/>
    <w:rsid w:val="00882EF4"/>
    <w:rsid w:val="00885A5D"/>
    <w:rsid w:val="00886C27"/>
    <w:rsid w:val="008876B1"/>
    <w:rsid w:val="00887AAF"/>
    <w:rsid w:val="008907CD"/>
    <w:rsid w:val="008923F5"/>
    <w:rsid w:val="00896705"/>
    <w:rsid w:val="00896A38"/>
    <w:rsid w:val="008A0869"/>
    <w:rsid w:val="008A12BD"/>
    <w:rsid w:val="008A30BA"/>
    <w:rsid w:val="008A4516"/>
    <w:rsid w:val="008A5213"/>
    <w:rsid w:val="008B0DE4"/>
    <w:rsid w:val="008B2E75"/>
    <w:rsid w:val="008C114B"/>
    <w:rsid w:val="008C228B"/>
    <w:rsid w:val="008C45DE"/>
    <w:rsid w:val="008C4F1D"/>
    <w:rsid w:val="008D14B3"/>
    <w:rsid w:val="008D331D"/>
    <w:rsid w:val="008E0F9C"/>
    <w:rsid w:val="008E1670"/>
    <w:rsid w:val="008E4CA0"/>
    <w:rsid w:val="008F0C5E"/>
    <w:rsid w:val="008F0ED3"/>
    <w:rsid w:val="008F18CC"/>
    <w:rsid w:val="008F769E"/>
    <w:rsid w:val="00901363"/>
    <w:rsid w:val="00903116"/>
    <w:rsid w:val="00911EC1"/>
    <w:rsid w:val="00915606"/>
    <w:rsid w:val="00924966"/>
    <w:rsid w:val="00924B7F"/>
    <w:rsid w:val="00930A79"/>
    <w:rsid w:val="00933335"/>
    <w:rsid w:val="00937527"/>
    <w:rsid w:val="00945716"/>
    <w:rsid w:val="009475D4"/>
    <w:rsid w:val="00952AC2"/>
    <w:rsid w:val="00957828"/>
    <w:rsid w:val="00964326"/>
    <w:rsid w:val="00971A64"/>
    <w:rsid w:val="00972781"/>
    <w:rsid w:val="00972D96"/>
    <w:rsid w:val="0097564A"/>
    <w:rsid w:val="00975B12"/>
    <w:rsid w:val="00981744"/>
    <w:rsid w:val="00982C37"/>
    <w:rsid w:val="009835FE"/>
    <w:rsid w:val="00983907"/>
    <w:rsid w:val="009864B3"/>
    <w:rsid w:val="009915C8"/>
    <w:rsid w:val="009A359F"/>
    <w:rsid w:val="009A6F5B"/>
    <w:rsid w:val="009C4E35"/>
    <w:rsid w:val="009D37B3"/>
    <w:rsid w:val="009D5072"/>
    <w:rsid w:val="009E2124"/>
    <w:rsid w:val="009E2954"/>
    <w:rsid w:val="009F377C"/>
    <w:rsid w:val="009F6643"/>
    <w:rsid w:val="00A03042"/>
    <w:rsid w:val="00A03F97"/>
    <w:rsid w:val="00A07C42"/>
    <w:rsid w:val="00A1212C"/>
    <w:rsid w:val="00A12695"/>
    <w:rsid w:val="00A2312A"/>
    <w:rsid w:val="00A308F2"/>
    <w:rsid w:val="00A31A85"/>
    <w:rsid w:val="00A4266F"/>
    <w:rsid w:val="00A45D8F"/>
    <w:rsid w:val="00A464AF"/>
    <w:rsid w:val="00A46792"/>
    <w:rsid w:val="00A47C03"/>
    <w:rsid w:val="00A50840"/>
    <w:rsid w:val="00A54CE4"/>
    <w:rsid w:val="00A55403"/>
    <w:rsid w:val="00A6347E"/>
    <w:rsid w:val="00A64F60"/>
    <w:rsid w:val="00A74139"/>
    <w:rsid w:val="00A80DF9"/>
    <w:rsid w:val="00A82338"/>
    <w:rsid w:val="00A830EF"/>
    <w:rsid w:val="00A87FAB"/>
    <w:rsid w:val="00A93C67"/>
    <w:rsid w:val="00AA2836"/>
    <w:rsid w:val="00AB0739"/>
    <w:rsid w:val="00AB3B2A"/>
    <w:rsid w:val="00AB5A64"/>
    <w:rsid w:val="00AC268F"/>
    <w:rsid w:val="00AD1AE0"/>
    <w:rsid w:val="00AD253D"/>
    <w:rsid w:val="00AE5875"/>
    <w:rsid w:val="00AF389E"/>
    <w:rsid w:val="00AF4ABD"/>
    <w:rsid w:val="00B00A4D"/>
    <w:rsid w:val="00B03C4D"/>
    <w:rsid w:val="00B06F13"/>
    <w:rsid w:val="00B07A4E"/>
    <w:rsid w:val="00B107BE"/>
    <w:rsid w:val="00B12B6B"/>
    <w:rsid w:val="00B25835"/>
    <w:rsid w:val="00B2727C"/>
    <w:rsid w:val="00B35E39"/>
    <w:rsid w:val="00B4240F"/>
    <w:rsid w:val="00B43E25"/>
    <w:rsid w:val="00B52B8E"/>
    <w:rsid w:val="00B530E5"/>
    <w:rsid w:val="00B556C4"/>
    <w:rsid w:val="00B55E72"/>
    <w:rsid w:val="00B5666C"/>
    <w:rsid w:val="00B61090"/>
    <w:rsid w:val="00B61FD3"/>
    <w:rsid w:val="00B6446D"/>
    <w:rsid w:val="00B65783"/>
    <w:rsid w:val="00B65818"/>
    <w:rsid w:val="00B65C27"/>
    <w:rsid w:val="00B66630"/>
    <w:rsid w:val="00B7142C"/>
    <w:rsid w:val="00B74E1D"/>
    <w:rsid w:val="00B83298"/>
    <w:rsid w:val="00B86C71"/>
    <w:rsid w:val="00B915E4"/>
    <w:rsid w:val="00B945EE"/>
    <w:rsid w:val="00B9579C"/>
    <w:rsid w:val="00B9642A"/>
    <w:rsid w:val="00B97767"/>
    <w:rsid w:val="00B978CE"/>
    <w:rsid w:val="00BA0F1C"/>
    <w:rsid w:val="00BA6198"/>
    <w:rsid w:val="00BA7B79"/>
    <w:rsid w:val="00BB1298"/>
    <w:rsid w:val="00BB30DC"/>
    <w:rsid w:val="00BB77D0"/>
    <w:rsid w:val="00BC35BC"/>
    <w:rsid w:val="00BC4A53"/>
    <w:rsid w:val="00BD2C18"/>
    <w:rsid w:val="00BD4478"/>
    <w:rsid w:val="00BE0C45"/>
    <w:rsid w:val="00BE12A9"/>
    <w:rsid w:val="00BE2960"/>
    <w:rsid w:val="00BE4917"/>
    <w:rsid w:val="00BE720C"/>
    <w:rsid w:val="00BE7A6E"/>
    <w:rsid w:val="00BF0EF5"/>
    <w:rsid w:val="00C00857"/>
    <w:rsid w:val="00C01552"/>
    <w:rsid w:val="00C04525"/>
    <w:rsid w:val="00C04A4B"/>
    <w:rsid w:val="00C1082F"/>
    <w:rsid w:val="00C11CCB"/>
    <w:rsid w:val="00C2086B"/>
    <w:rsid w:val="00C21DB1"/>
    <w:rsid w:val="00C343B4"/>
    <w:rsid w:val="00C3446E"/>
    <w:rsid w:val="00C346B7"/>
    <w:rsid w:val="00C35FE9"/>
    <w:rsid w:val="00C44B90"/>
    <w:rsid w:val="00C44BCE"/>
    <w:rsid w:val="00C46BB5"/>
    <w:rsid w:val="00C5036F"/>
    <w:rsid w:val="00C50CCB"/>
    <w:rsid w:val="00C529CF"/>
    <w:rsid w:val="00C54B83"/>
    <w:rsid w:val="00C571A6"/>
    <w:rsid w:val="00C60A0E"/>
    <w:rsid w:val="00C64A47"/>
    <w:rsid w:val="00C660CD"/>
    <w:rsid w:val="00C66477"/>
    <w:rsid w:val="00C67508"/>
    <w:rsid w:val="00C704D7"/>
    <w:rsid w:val="00C73552"/>
    <w:rsid w:val="00C765E9"/>
    <w:rsid w:val="00C939A0"/>
    <w:rsid w:val="00C96BCF"/>
    <w:rsid w:val="00CA13F5"/>
    <w:rsid w:val="00CA220C"/>
    <w:rsid w:val="00CA3E1C"/>
    <w:rsid w:val="00CB1CA4"/>
    <w:rsid w:val="00CB465B"/>
    <w:rsid w:val="00CB6C06"/>
    <w:rsid w:val="00CB6D5E"/>
    <w:rsid w:val="00CC0BE3"/>
    <w:rsid w:val="00CC1EEC"/>
    <w:rsid w:val="00CC3C01"/>
    <w:rsid w:val="00CD7557"/>
    <w:rsid w:val="00CE17E3"/>
    <w:rsid w:val="00CE19C9"/>
    <w:rsid w:val="00CE4824"/>
    <w:rsid w:val="00CE5D80"/>
    <w:rsid w:val="00CE6BF3"/>
    <w:rsid w:val="00CE735F"/>
    <w:rsid w:val="00CE76BD"/>
    <w:rsid w:val="00CE78B9"/>
    <w:rsid w:val="00CF10E7"/>
    <w:rsid w:val="00CF21C3"/>
    <w:rsid w:val="00CF338F"/>
    <w:rsid w:val="00CF721E"/>
    <w:rsid w:val="00D03657"/>
    <w:rsid w:val="00D03CF2"/>
    <w:rsid w:val="00D03F9A"/>
    <w:rsid w:val="00D105D3"/>
    <w:rsid w:val="00D14333"/>
    <w:rsid w:val="00D169AE"/>
    <w:rsid w:val="00D206F1"/>
    <w:rsid w:val="00D22B94"/>
    <w:rsid w:val="00D31214"/>
    <w:rsid w:val="00D330E1"/>
    <w:rsid w:val="00D33540"/>
    <w:rsid w:val="00D34D9F"/>
    <w:rsid w:val="00D3647F"/>
    <w:rsid w:val="00D40433"/>
    <w:rsid w:val="00D40C5A"/>
    <w:rsid w:val="00D43985"/>
    <w:rsid w:val="00D440B1"/>
    <w:rsid w:val="00D452DC"/>
    <w:rsid w:val="00D46185"/>
    <w:rsid w:val="00D551B8"/>
    <w:rsid w:val="00D63AFC"/>
    <w:rsid w:val="00D6506C"/>
    <w:rsid w:val="00D65E63"/>
    <w:rsid w:val="00D67871"/>
    <w:rsid w:val="00D7090A"/>
    <w:rsid w:val="00D70F45"/>
    <w:rsid w:val="00D915E4"/>
    <w:rsid w:val="00D930A0"/>
    <w:rsid w:val="00D93B58"/>
    <w:rsid w:val="00D94AA2"/>
    <w:rsid w:val="00DA2DCB"/>
    <w:rsid w:val="00DA642C"/>
    <w:rsid w:val="00DB0A94"/>
    <w:rsid w:val="00DB34C4"/>
    <w:rsid w:val="00DB4D2D"/>
    <w:rsid w:val="00DB7457"/>
    <w:rsid w:val="00DB770E"/>
    <w:rsid w:val="00DC435F"/>
    <w:rsid w:val="00DC56B8"/>
    <w:rsid w:val="00DC64B3"/>
    <w:rsid w:val="00DC7213"/>
    <w:rsid w:val="00DD08C4"/>
    <w:rsid w:val="00DD206F"/>
    <w:rsid w:val="00DD33B9"/>
    <w:rsid w:val="00DD63B8"/>
    <w:rsid w:val="00DF3CB3"/>
    <w:rsid w:val="00DF49F6"/>
    <w:rsid w:val="00DF667F"/>
    <w:rsid w:val="00E03AC2"/>
    <w:rsid w:val="00E04E0F"/>
    <w:rsid w:val="00E0704E"/>
    <w:rsid w:val="00E07E5A"/>
    <w:rsid w:val="00E12B7F"/>
    <w:rsid w:val="00E12E54"/>
    <w:rsid w:val="00E15E8F"/>
    <w:rsid w:val="00E20702"/>
    <w:rsid w:val="00E2339E"/>
    <w:rsid w:val="00E23D26"/>
    <w:rsid w:val="00E27F03"/>
    <w:rsid w:val="00E3088B"/>
    <w:rsid w:val="00E3243C"/>
    <w:rsid w:val="00E33241"/>
    <w:rsid w:val="00E35579"/>
    <w:rsid w:val="00E36885"/>
    <w:rsid w:val="00E402C5"/>
    <w:rsid w:val="00E406F7"/>
    <w:rsid w:val="00E44F45"/>
    <w:rsid w:val="00E45865"/>
    <w:rsid w:val="00E524B2"/>
    <w:rsid w:val="00E524F5"/>
    <w:rsid w:val="00E5588A"/>
    <w:rsid w:val="00E56474"/>
    <w:rsid w:val="00E5660F"/>
    <w:rsid w:val="00E66841"/>
    <w:rsid w:val="00E708B7"/>
    <w:rsid w:val="00E7506D"/>
    <w:rsid w:val="00E83960"/>
    <w:rsid w:val="00E865E8"/>
    <w:rsid w:val="00E9220C"/>
    <w:rsid w:val="00E958BC"/>
    <w:rsid w:val="00EA49D5"/>
    <w:rsid w:val="00EA6AFB"/>
    <w:rsid w:val="00EA6B32"/>
    <w:rsid w:val="00EA6DFA"/>
    <w:rsid w:val="00EA6DFD"/>
    <w:rsid w:val="00EB002B"/>
    <w:rsid w:val="00EB7C7C"/>
    <w:rsid w:val="00EC4BAE"/>
    <w:rsid w:val="00ED0B7F"/>
    <w:rsid w:val="00ED3A7D"/>
    <w:rsid w:val="00ED4E96"/>
    <w:rsid w:val="00ED538A"/>
    <w:rsid w:val="00ED6E59"/>
    <w:rsid w:val="00ED7E7C"/>
    <w:rsid w:val="00EE1C1B"/>
    <w:rsid w:val="00EE5718"/>
    <w:rsid w:val="00EE6486"/>
    <w:rsid w:val="00EE72B3"/>
    <w:rsid w:val="00EF475B"/>
    <w:rsid w:val="00F06D44"/>
    <w:rsid w:val="00F112D4"/>
    <w:rsid w:val="00F1429D"/>
    <w:rsid w:val="00F25BBF"/>
    <w:rsid w:val="00F32166"/>
    <w:rsid w:val="00F32A9D"/>
    <w:rsid w:val="00F350E0"/>
    <w:rsid w:val="00F35765"/>
    <w:rsid w:val="00F35D40"/>
    <w:rsid w:val="00F40253"/>
    <w:rsid w:val="00F40B9E"/>
    <w:rsid w:val="00F4130A"/>
    <w:rsid w:val="00F4405B"/>
    <w:rsid w:val="00F50B92"/>
    <w:rsid w:val="00F52B0E"/>
    <w:rsid w:val="00F54941"/>
    <w:rsid w:val="00F56446"/>
    <w:rsid w:val="00F5779F"/>
    <w:rsid w:val="00F63785"/>
    <w:rsid w:val="00F63E71"/>
    <w:rsid w:val="00F64E03"/>
    <w:rsid w:val="00F663BF"/>
    <w:rsid w:val="00F750D2"/>
    <w:rsid w:val="00F7787F"/>
    <w:rsid w:val="00F804E5"/>
    <w:rsid w:val="00F81A55"/>
    <w:rsid w:val="00F85868"/>
    <w:rsid w:val="00F86FD6"/>
    <w:rsid w:val="00F87E1C"/>
    <w:rsid w:val="00F96430"/>
    <w:rsid w:val="00FA03A8"/>
    <w:rsid w:val="00FA1233"/>
    <w:rsid w:val="00FA2A63"/>
    <w:rsid w:val="00FA38FE"/>
    <w:rsid w:val="00FA7327"/>
    <w:rsid w:val="00FB234F"/>
    <w:rsid w:val="00FC115B"/>
    <w:rsid w:val="00FC1181"/>
    <w:rsid w:val="00FC5029"/>
    <w:rsid w:val="00FD6B15"/>
    <w:rsid w:val="00FE1CB9"/>
    <w:rsid w:val="00FE72A1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7F0F8"/>
  <w15:docId w15:val="{820E68FC-98B5-4BD3-9F7C-8ADF4626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47F"/>
    <w:pPr>
      <w:spacing w:after="160"/>
    </w:pPr>
    <w:rPr>
      <w:sz w:val="22"/>
      <w:szCs w:val="22"/>
      <w:lang w:val="es-CL"/>
    </w:rPr>
  </w:style>
  <w:style w:type="paragraph" w:styleId="Ttulo1">
    <w:name w:val="heading 1"/>
    <w:basedOn w:val="Normal"/>
    <w:next w:val="Normal"/>
    <w:link w:val="Ttulo1Car"/>
    <w:uiPriority w:val="99"/>
    <w:qFormat/>
    <w:rsid w:val="005F3FB6"/>
    <w:pPr>
      <w:keepNext/>
      <w:keepLines/>
      <w:spacing w:before="480" w:after="0"/>
      <w:outlineLvl w:val="0"/>
    </w:pPr>
    <w:rPr>
      <w:rFonts w:ascii="Calibri Light" w:eastAsia="MS Gothic" w:hAnsi="Calibri Light"/>
      <w:b/>
      <w:color w:val="2E74B5"/>
      <w:sz w:val="28"/>
      <w:szCs w:val="20"/>
      <w:lang w:val="en-US" w:eastAsia="ja-JP"/>
    </w:rPr>
  </w:style>
  <w:style w:type="paragraph" w:styleId="Ttulo3">
    <w:name w:val="heading 3"/>
    <w:basedOn w:val="Normal"/>
    <w:next w:val="Normal"/>
    <w:link w:val="Ttulo3Car"/>
    <w:uiPriority w:val="99"/>
    <w:qFormat/>
    <w:rsid w:val="000B7BD2"/>
    <w:pPr>
      <w:keepNext/>
      <w:keepLines/>
      <w:spacing w:before="200" w:after="0"/>
      <w:outlineLvl w:val="2"/>
    </w:pPr>
    <w:rPr>
      <w:rFonts w:ascii="Calibri Light" w:eastAsia="MS Gothic" w:hAnsi="Calibri Light"/>
      <w:b/>
      <w:color w:val="5B9BD5"/>
      <w:sz w:val="20"/>
      <w:szCs w:val="20"/>
      <w:lang w:val="en-US" w:eastAsia="ja-JP"/>
    </w:rPr>
  </w:style>
  <w:style w:type="paragraph" w:styleId="Ttulo4">
    <w:name w:val="heading 4"/>
    <w:basedOn w:val="Normal"/>
    <w:link w:val="Ttulo4Car"/>
    <w:uiPriority w:val="99"/>
    <w:qFormat/>
    <w:rsid w:val="00156CE3"/>
    <w:pPr>
      <w:widowControl w:val="0"/>
      <w:autoSpaceDE w:val="0"/>
      <w:autoSpaceDN w:val="0"/>
      <w:spacing w:after="0"/>
      <w:ind w:left="134"/>
      <w:jc w:val="both"/>
      <w:outlineLvl w:val="3"/>
    </w:pPr>
    <w:rPr>
      <w:rFonts w:ascii="Century" w:hAnsi="Century"/>
      <w:sz w:val="16"/>
      <w:szCs w:val="20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locked/>
    <w:rsid w:val="005F3FB6"/>
    <w:rPr>
      <w:rFonts w:ascii="Calibri Light" w:eastAsia="MS Gothic" w:hAnsi="Calibri Light" w:cs="Times New Roman"/>
      <w:b/>
      <w:color w:val="2E74B5"/>
      <w:sz w:val="28"/>
    </w:rPr>
  </w:style>
  <w:style w:type="character" w:customStyle="1" w:styleId="Ttulo3Car">
    <w:name w:val="Título 3 Car"/>
    <w:link w:val="Ttulo3"/>
    <w:uiPriority w:val="99"/>
    <w:semiHidden/>
    <w:locked/>
    <w:rsid w:val="000B7BD2"/>
    <w:rPr>
      <w:rFonts w:ascii="Calibri Light" w:eastAsia="MS Gothic" w:hAnsi="Calibri Light" w:cs="Times New Roman"/>
      <w:b/>
      <w:color w:val="5B9BD5"/>
    </w:rPr>
  </w:style>
  <w:style w:type="character" w:customStyle="1" w:styleId="Ttulo4Car">
    <w:name w:val="Título 4 Car"/>
    <w:link w:val="Ttulo4"/>
    <w:uiPriority w:val="99"/>
    <w:locked/>
    <w:rsid w:val="00156CE3"/>
    <w:rPr>
      <w:rFonts w:ascii="Century" w:hAnsi="Century" w:cs="Times New Roman"/>
      <w:sz w:val="16"/>
      <w:lang w:val="fr-FR" w:eastAsia="fr-FR"/>
    </w:rPr>
  </w:style>
  <w:style w:type="paragraph" w:styleId="Encabezado">
    <w:name w:val="header"/>
    <w:basedOn w:val="Normal"/>
    <w:link w:val="EncabezadoCar"/>
    <w:uiPriority w:val="99"/>
    <w:rsid w:val="0037779F"/>
    <w:pPr>
      <w:tabs>
        <w:tab w:val="center" w:pos="4419"/>
        <w:tab w:val="right" w:pos="8838"/>
      </w:tabs>
      <w:spacing w:after="0"/>
    </w:pPr>
    <w:rPr>
      <w:sz w:val="20"/>
      <w:szCs w:val="20"/>
      <w:lang w:val="en-US" w:eastAsia="ja-JP"/>
    </w:rPr>
  </w:style>
  <w:style w:type="character" w:customStyle="1" w:styleId="EncabezadoCar">
    <w:name w:val="Encabezado Car"/>
    <w:link w:val="Encabezado"/>
    <w:uiPriority w:val="99"/>
    <w:locked/>
    <w:rsid w:val="0037779F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37779F"/>
    <w:pPr>
      <w:tabs>
        <w:tab w:val="center" w:pos="4419"/>
        <w:tab w:val="right" w:pos="8838"/>
      </w:tabs>
      <w:spacing w:after="0"/>
    </w:pPr>
    <w:rPr>
      <w:sz w:val="20"/>
      <w:szCs w:val="20"/>
      <w:lang w:val="en-US" w:eastAsia="ja-JP"/>
    </w:rPr>
  </w:style>
  <w:style w:type="character" w:customStyle="1" w:styleId="PiedepginaCar">
    <w:name w:val="Pie de página Car"/>
    <w:link w:val="Piedepgina"/>
    <w:uiPriority w:val="99"/>
    <w:locked/>
    <w:rsid w:val="0037779F"/>
    <w:rPr>
      <w:rFonts w:cs="Times New Roman"/>
    </w:rPr>
  </w:style>
  <w:style w:type="table" w:styleId="Sombreadoclaro-nfasis5">
    <w:name w:val="Light Shading Accent 5"/>
    <w:basedOn w:val="Tablanormal"/>
    <w:uiPriority w:val="99"/>
    <w:rsid w:val="0075760A"/>
    <w:rPr>
      <w:rFonts w:eastAsia="MS Mincho"/>
      <w:color w:val="2F5496"/>
      <w:sz w:val="24"/>
      <w:szCs w:val="24"/>
      <w:lang w:eastAsia="es-E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Textoindependiente">
    <w:name w:val="Body Text"/>
    <w:basedOn w:val="Normal"/>
    <w:link w:val="TextoindependienteCar"/>
    <w:uiPriority w:val="99"/>
    <w:rsid w:val="00156CE3"/>
    <w:pPr>
      <w:widowControl w:val="0"/>
      <w:autoSpaceDE w:val="0"/>
      <w:autoSpaceDN w:val="0"/>
      <w:spacing w:after="0"/>
    </w:pPr>
    <w:rPr>
      <w:rFonts w:ascii="Century" w:hAnsi="Century"/>
      <w:sz w:val="12"/>
      <w:szCs w:val="20"/>
      <w:lang w:val="fr-FR" w:eastAsia="fr-FR"/>
    </w:rPr>
  </w:style>
  <w:style w:type="character" w:customStyle="1" w:styleId="TextoindependienteCar">
    <w:name w:val="Texto independiente Car"/>
    <w:link w:val="Textoindependiente"/>
    <w:uiPriority w:val="99"/>
    <w:locked/>
    <w:rsid w:val="00156CE3"/>
    <w:rPr>
      <w:rFonts w:ascii="Century" w:hAnsi="Century" w:cs="Times New Roman"/>
      <w:sz w:val="12"/>
      <w:lang w:val="fr-FR" w:eastAsia="fr-FR"/>
    </w:rPr>
  </w:style>
  <w:style w:type="paragraph" w:styleId="Prrafodelista">
    <w:name w:val="List Paragraph"/>
    <w:basedOn w:val="Normal"/>
    <w:uiPriority w:val="99"/>
    <w:qFormat/>
    <w:rsid w:val="00156CE3"/>
    <w:pPr>
      <w:widowControl w:val="0"/>
      <w:autoSpaceDE w:val="0"/>
      <w:autoSpaceDN w:val="0"/>
      <w:spacing w:after="0"/>
      <w:ind w:left="549" w:hanging="239"/>
    </w:pPr>
    <w:rPr>
      <w:rFonts w:ascii="Cambria" w:hAnsi="Cambria" w:cs="Cambria"/>
      <w:lang w:val="fr-FR" w:eastAsia="fr-FR"/>
    </w:rPr>
  </w:style>
  <w:style w:type="paragraph" w:styleId="Textodeglobo">
    <w:name w:val="Balloon Text"/>
    <w:basedOn w:val="Normal"/>
    <w:link w:val="TextodegloboCar"/>
    <w:uiPriority w:val="99"/>
    <w:semiHidden/>
    <w:rsid w:val="008C45DE"/>
    <w:pPr>
      <w:spacing w:after="0"/>
    </w:pPr>
    <w:rPr>
      <w:rFonts w:ascii="Tahoma" w:hAnsi="Tahoma"/>
      <w:sz w:val="16"/>
      <w:szCs w:val="20"/>
      <w:lang w:val="en-US" w:eastAsia="ja-JP"/>
    </w:rPr>
  </w:style>
  <w:style w:type="character" w:customStyle="1" w:styleId="TextodegloboCar">
    <w:name w:val="Texto de globo Car"/>
    <w:link w:val="Textodeglobo"/>
    <w:uiPriority w:val="99"/>
    <w:semiHidden/>
    <w:locked/>
    <w:rsid w:val="008C45DE"/>
    <w:rPr>
      <w:rFonts w:ascii="Tahoma" w:hAnsi="Tahoma" w:cs="Times New Roman"/>
      <w:sz w:val="16"/>
    </w:rPr>
  </w:style>
  <w:style w:type="character" w:styleId="nfasis">
    <w:name w:val="Emphasis"/>
    <w:uiPriority w:val="99"/>
    <w:qFormat/>
    <w:rsid w:val="000C423C"/>
    <w:rPr>
      <w:rFonts w:cs="Times New Roman"/>
      <w:i/>
    </w:rPr>
  </w:style>
  <w:style w:type="character" w:styleId="Hipervnculo">
    <w:name w:val="Hyperlink"/>
    <w:uiPriority w:val="99"/>
    <w:semiHidden/>
    <w:rsid w:val="005F3FB6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C04525"/>
  </w:style>
  <w:style w:type="paragraph" w:customStyle="1" w:styleId="Default">
    <w:name w:val="Default"/>
    <w:uiPriority w:val="99"/>
    <w:rsid w:val="00277DC2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es-ES" w:eastAsia="es-CL"/>
    </w:rPr>
  </w:style>
  <w:style w:type="paragraph" w:styleId="Revisin">
    <w:name w:val="Revision"/>
    <w:hidden/>
    <w:uiPriority w:val="99"/>
    <w:semiHidden/>
    <w:rsid w:val="009475D4"/>
    <w:rPr>
      <w:sz w:val="22"/>
      <w:szCs w:val="22"/>
      <w:lang w:val="es-CL"/>
    </w:rPr>
  </w:style>
  <w:style w:type="character" w:styleId="Textodelmarcadordeposicin">
    <w:name w:val="Placeholder Text"/>
    <w:uiPriority w:val="99"/>
    <w:semiHidden/>
    <w:rsid w:val="00886C27"/>
    <w:rPr>
      <w:rFonts w:cs="Times New Roman"/>
      <w:color w:val="808080"/>
    </w:rPr>
  </w:style>
  <w:style w:type="character" w:customStyle="1" w:styleId="gwt-inlinelabel">
    <w:name w:val="gwt-inlinelabel"/>
    <w:rsid w:val="00A1212C"/>
  </w:style>
  <w:style w:type="character" w:customStyle="1" w:styleId="apple-converted-space">
    <w:name w:val="apple-converted-space"/>
    <w:rsid w:val="00A1212C"/>
  </w:style>
  <w:style w:type="table" w:styleId="Tablaconcuadrcula">
    <w:name w:val="Table Grid"/>
    <w:basedOn w:val="Tablanormal"/>
    <w:locked/>
    <w:rsid w:val="001A4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933335"/>
  </w:style>
  <w:style w:type="character" w:customStyle="1" w:styleId="a">
    <w:name w:val="_"/>
    <w:basedOn w:val="Fuentedeprrafopredeter"/>
    <w:rsid w:val="005A7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2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0C18B-D244-409E-923D-F621EDB40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5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irculating soluble VCAM-1 is an independent predictor of long term cardiac death in patients submitted to cardiac surgery</vt:lpstr>
      <vt:lpstr>Circulating soluble VCAM-1 is an independent predictor of long term cardiac death in patients submitted to cardiac surgery</vt:lpstr>
    </vt:vector>
  </TitlesOfParts>
  <Company>Microsoft</Company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rculating soluble VCAM-1 is an independent predictor of long term cardiac death in patients submitted to cardiac surgery</dc:title>
  <dc:subject/>
  <dc:creator>Lorena</dc:creator>
  <cp:keywords/>
  <dc:description/>
  <cp:lastModifiedBy>Sergio Lavandero</cp:lastModifiedBy>
  <cp:revision>4</cp:revision>
  <cp:lastPrinted>2020-05-04T21:26:00Z</cp:lastPrinted>
  <dcterms:created xsi:type="dcterms:W3CDTF">2020-05-19T02:21:00Z</dcterms:created>
  <dcterms:modified xsi:type="dcterms:W3CDTF">2020-05-19T02:31:00Z</dcterms:modified>
</cp:coreProperties>
</file>